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340" w:rsidRPr="00C52340" w:rsidRDefault="003B7F95" w:rsidP="00C52340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 file</w:t>
      </w:r>
      <w:r w:rsidR="00C52340" w:rsidRPr="00C52340">
        <w:rPr>
          <w:rFonts w:ascii="Times New Roman" w:eastAsia="Calibri" w:hAnsi="Times New Roman" w:cs="Times New Roman"/>
          <w:b/>
          <w:sz w:val="24"/>
          <w:szCs w:val="24"/>
        </w:rPr>
        <w:t xml:space="preserve"> 1</w:t>
      </w:r>
      <w:r w:rsidR="00512F5C">
        <w:rPr>
          <w:rFonts w:ascii="Times New Roman" w:eastAsia="Calibri" w:hAnsi="Times New Roman" w:cs="Times New Roman"/>
          <w:b/>
          <w:sz w:val="24"/>
          <w:szCs w:val="24"/>
        </w:rPr>
        <w:t>: Appendix</w:t>
      </w:r>
      <w:bookmarkStart w:id="0" w:name="_GoBack"/>
      <w:bookmarkEnd w:id="0"/>
    </w:p>
    <w:p w:rsidR="00C52340" w:rsidRPr="00C52340" w:rsidRDefault="00C52340" w:rsidP="00C52340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C52340">
        <w:rPr>
          <w:rFonts w:ascii="Times New Roman" w:eastAsia="Calibri" w:hAnsi="Times New Roman" w:cs="Times New Roman"/>
          <w:b/>
          <w:sz w:val="24"/>
          <w:szCs w:val="24"/>
        </w:rPr>
        <w:t xml:space="preserve">Read codes used to identify </w:t>
      </w:r>
      <w:r w:rsidR="00306385">
        <w:rPr>
          <w:rFonts w:ascii="Times New Roman" w:eastAsia="Calibri" w:hAnsi="Times New Roman" w:cs="Times New Roman"/>
          <w:b/>
          <w:sz w:val="24"/>
          <w:szCs w:val="24"/>
        </w:rPr>
        <w:t>cases of IGT/IFG</w:t>
      </w:r>
    </w:p>
    <w:p w:rsidR="00C52340" w:rsidRPr="00C52340" w:rsidRDefault="00C52340" w:rsidP="00C52340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78"/>
        <w:gridCol w:w="6660"/>
      </w:tblGrid>
      <w:tr w:rsidR="00C52340" w:rsidRPr="00C52340" w:rsidTr="007D7600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ad code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C52340" w:rsidRPr="00C52340" w:rsidTr="007D7600"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V2.00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lucose tolerance test impaired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1y20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mpaired glucose tolerance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1y30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mpaired fasting glycaemia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1y40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mpaired glucose regulation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1y50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-diabetes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AC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sz w:val="20"/>
                <w:szCs w:val="20"/>
              </w:rPr>
              <w:t>Review of impaired glucose tolerance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NS040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sz w:val="20"/>
                <w:szCs w:val="20"/>
              </w:rPr>
              <w:t>Referral for impaired glucose tolerance management offered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102.0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D]Glucose tolerance test abnormal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102.1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D]Prediabetes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102.1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D]Impaired glucose tolerance test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10D00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D]Impaired fasting glycaemia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10D01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D]Impaired fasting glucose</w:t>
            </w:r>
          </w:p>
        </w:tc>
      </w:tr>
      <w:tr w:rsidR="00C52340" w:rsidRPr="00C52340" w:rsidTr="007D7600">
        <w:tc>
          <w:tcPr>
            <w:tcW w:w="217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10E.0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D]Impaired glucose tolerance</w:t>
            </w:r>
          </w:p>
        </w:tc>
      </w:tr>
      <w:tr w:rsidR="00C52340" w:rsidRPr="00C52340" w:rsidTr="007D7600"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313500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lucose intolerance</w:t>
            </w:r>
          </w:p>
        </w:tc>
      </w:tr>
    </w:tbl>
    <w:p w:rsidR="00C52340" w:rsidRPr="00C52340" w:rsidRDefault="00C52340" w:rsidP="00C52340">
      <w:pPr>
        <w:rPr>
          <w:rFonts w:ascii="Times New Roman" w:eastAsia="Calibri" w:hAnsi="Times New Roman" w:cs="Times New Roman"/>
          <w:color w:val="548DD4"/>
          <w:sz w:val="20"/>
          <w:szCs w:val="20"/>
        </w:rPr>
      </w:pPr>
      <w:r w:rsidRPr="00C52340">
        <w:rPr>
          <w:rFonts w:ascii="Times New Roman" w:eastAsia="Calibri" w:hAnsi="Times New Roman" w:cs="Times New Roman"/>
          <w:sz w:val="20"/>
          <w:szCs w:val="20"/>
        </w:rPr>
        <w:t>Abbreviation: [D], diagnosis</w:t>
      </w:r>
    </w:p>
    <w:p w:rsidR="00C52340" w:rsidRDefault="00C52340" w:rsidP="00C52340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C52340">
        <w:rPr>
          <w:rFonts w:ascii="Times New Roman" w:eastAsia="Calibri" w:hAnsi="Times New Roman" w:cs="Times New Roman"/>
          <w:b/>
          <w:sz w:val="24"/>
          <w:szCs w:val="24"/>
        </w:rPr>
        <w:t>Read code used to identify cases of T2DM</w:t>
      </w:r>
    </w:p>
    <w:p w:rsidR="00C52340" w:rsidRPr="00C52340" w:rsidRDefault="00C52340" w:rsidP="00C52340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C52340" w:rsidRPr="00C52340" w:rsidRDefault="00C52340" w:rsidP="00C523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52340">
        <w:rPr>
          <w:rFonts w:ascii="Times New Roman" w:eastAsia="Calibri" w:hAnsi="Times New Roman" w:cs="Times New Roman"/>
          <w:b/>
          <w:sz w:val="24"/>
          <w:szCs w:val="24"/>
        </w:rPr>
        <w:t>Note:</w:t>
      </w:r>
      <w:r w:rsidRPr="00C52340">
        <w:rPr>
          <w:rFonts w:ascii="Times New Roman" w:eastAsia="Calibri" w:hAnsi="Times New Roman" w:cs="Times New Roman"/>
          <w:sz w:val="24"/>
          <w:szCs w:val="24"/>
        </w:rPr>
        <w:t xml:space="preserve"> This list include codes which do not specify diabetes typ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6745"/>
      </w:tblGrid>
      <w:tr w:rsidR="00C52340" w:rsidRPr="00C52340" w:rsidTr="007D7600">
        <w:trPr>
          <w:tblHeader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ad Code</w:t>
            </w:r>
          </w:p>
        </w:tc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C52340" w:rsidRPr="00C52340" w:rsidTr="007D7600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745" w:type="dxa"/>
            <w:tcBorders>
              <w:top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J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treated Type 2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9K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osmolar non-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e in type 2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C.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autosomal dominant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D.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Diabete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mellitu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autosom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dominant type 2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.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.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0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renal complication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0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renal complication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1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ophthalmic complication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1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ophthalmic complication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2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neurological complication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2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neurological complication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3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multiple complication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3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multiple complication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4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ulcer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4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ulcer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5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gangrene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5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gangrene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6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retinopathy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6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retinopathy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7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- poor control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7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- poor control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9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out complication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9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out complication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A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with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neuropathy</w:t>
            </w:r>
            <w:proofErr w:type="spellEnd"/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A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II diabetes mellitus with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neuropathy</w:t>
            </w:r>
            <w:proofErr w:type="spellEnd"/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B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polyneuropathy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B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polyneuropathy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C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nephropathy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C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nephropathy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D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hypoglycaemic coma</w:t>
            </w:r>
          </w:p>
        </w:tc>
      </w:tr>
      <w:tr w:rsidR="00C52340" w:rsidRPr="00C52340" w:rsidTr="00C52340">
        <w:trPr>
          <w:trHeight w:val="161"/>
        </w:trPr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D11</w:t>
            </w:r>
          </w:p>
        </w:tc>
        <w:tc>
          <w:tcPr>
            <w:tcW w:w="6745" w:type="dxa"/>
            <w:tcBorders>
              <w:bottom w:val="single" w:sz="8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hypoglycaemic coma</w:t>
            </w:r>
          </w:p>
        </w:tc>
      </w:tr>
      <w:tr w:rsidR="00C52340" w:rsidRPr="00C52340" w:rsidTr="00C5234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10FE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diabetic cataract</w:t>
            </w:r>
          </w:p>
        </w:tc>
      </w:tr>
      <w:tr w:rsidR="00C52340" w:rsidRPr="00C52340" w:rsidTr="00C5234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E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diabetic cataract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F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with peripheral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pathy</w:t>
            </w:r>
            <w:proofErr w:type="spellEnd"/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F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II diabetes mellitus with peripheral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pathy</w:t>
            </w:r>
            <w:proofErr w:type="spellEnd"/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G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with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G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II diabetes mellitus with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H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with neuropathic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H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II diabetes mellitus with neuropathic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J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treated Type 2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J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treated Type II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K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osmolar non-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e in type 2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K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osmolar non-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e in type II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L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persistent proteinuria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L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persistent proteinuria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M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persistent microalbuminuria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M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persistent microalbuminuria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N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ketoacidosi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N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ketoacidosi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P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mellitus with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acido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a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P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II diabetes mellitus with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acido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ma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Q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exudative maculopathy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Q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exudative maculopathy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R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with gastroparesi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R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with gastroparesi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FS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nally inherited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G.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pancreatic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G0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pancreatic diabetes mellitus without complication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H.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duced by non-steroid drug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H0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duced by non-steroid drugs without complication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M.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oatroph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M0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oatroph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betes mellitus without complication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N.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N0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diabetes mellitus without complication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N1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stic fibrosis related diabetes mellitus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P.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 remission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P100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II diabetes mellitus in remission</w:t>
            </w:r>
          </w:p>
        </w:tc>
      </w:tr>
      <w:tr w:rsidR="00C52340" w:rsidRPr="00C52340" w:rsidTr="007D7600">
        <w:tc>
          <w:tcPr>
            <w:tcW w:w="209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0P111</w:t>
            </w:r>
          </w:p>
        </w:tc>
        <w:tc>
          <w:tcPr>
            <w:tcW w:w="674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 in remission</w:t>
            </w:r>
          </w:p>
        </w:tc>
      </w:tr>
      <w:tr w:rsidR="00C52340" w:rsidRPr="00C52340" w:rsidTr="007D7600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KyP.00</w:t>
            </w:r>
          </w:p>
        </w:tc>
        <w:tc>
          <w:tcPr>
            <w:tcW w:w="6745" w:type="dxa"/>
            <w:tcBorders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es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ipidus,diabete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llitus,op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trophy and deafness</w:t>
            </w:r>
          </w:p>
        </w:tc>
      </w:tr>
    </w:tbl>
    <w:p w:rsidR="00C52340" w:rsidRPr="00C52340" w:rsidRDefault="00C52340" w:rsidP="00C52340">
      <w:pPr>
        <w:rPr>
          <w:rFonts w:ascii="Times New Roman" w:eastAsia="Calibri" w:hAnsi="Times New Roman" w:cs="Times New Roman"/>
          <w:sz w:val="20"/>
          <w:szCs w:val="20"/>
        </w:rPr>
      </w:pPr>
    </w:p>
    <w:p w:rsidR="00C52340" w:rsidRPr="00C52340" w:rsidRDefault="00C52340" w:rsidP="00C5234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C5234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Read code used to identify cases of CKD</w:t>
      </w:r>
    </w:p>
    <w:p w:rsidR="00C52340" w:rsidRPr="00C52340" w:rsidRDefault="00C52340" w:rsidP="00C5234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6603"/>
      </w:tblGrid>
      <w:tr w:rsidR="00C52340" w:rsidRPr="00C52340" w:rsidTr="007D7600">
        <w:trPr>
          <w:tblHeader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ad code</w:t>
            </w:r>
          </w:p>
        </w:tc>
        <w:tc>
          <w:tcPr>
            <w:tcW w:w="6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C52340" w:rsidRPr="00C52340" w:rsidTr="007D7600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2.00</w:t>
            </w:r>
          </w:p>
        </w:tc>
        <w:tc>
          <w:tcPr>
            <w:tcW w:w="6603" w:type="dxa"/>
            <w:tcBorders>
              <w:top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kidney disease stage 3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3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kidney disease stage 4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4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kidney disease stage 5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5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kidney disease stage 3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6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kidney disease stage 3B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B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kidney disease stage 3 with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B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KD stage 3 with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C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kidney disease stage 3 without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C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KD stage 3 without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D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kidney disease stage 3A with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D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KD stage 3A with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E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kidney disease stage 3A without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E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KD stage 3A without proteinuria</w:t>
            </w:r>
          </w:p>
        </w:tc>
      </w:tr>
      <w:tr w:rsidR="00C52340" w:rsidRPr="00C52340" w:rsidTr="00C01F81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F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kidney disease stage 3B with proteinuria</w:t>
            </w:r>
          </w:p>
        </w:tc>
      </w:tr>
      <w:tr w:rsidR="00C52340" w:rsidRPr="00C52340" w:rsidTr="00C01F81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Z1F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KD stage 3B with proteinuria</w:t>
            </w:r>
          </w:p>
        </w:tc>
      </w:tr>
      <w:tr w:rsidR="00C52340" w:rsidRPr="00C52340" w:rsidTr="00C01F81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G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3B without proteinuria</w:t>
            </w:r>
          </w:p>
        </w:tc>
      </w:tr>
      <w:tr w:rsidR="00C52340" w:rsidRPr="00C52340" w:rsidTr="00C01F81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G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stage 3B without proteinuria</w:t>
            </w:r>
          </w:p>
        </w:tc>
      </w:tr>
      <w:tr w:rsidR="00C52340" w:rsidRPr="00C52340" w:rsidTr="00C5234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H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4 with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H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stage 4 with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J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4 without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J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stage 4 without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K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5 with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K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stage 5 with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L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5 without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L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stage 5 without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N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1 &amp; albuminuria category A2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P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1 &amp; albuminuria category A3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R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2 &amp; albuminuria category A2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S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2 &amp; albuminuria category A3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T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3a &amp; albuminuria category A1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V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3a &amp; albuminuria category A2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W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3a &amp; albuminuria category A3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X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3b &amp; albuminuria category A1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Y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3b &amp; albuminuria category A2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Z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3b &amp; albuminuria category A3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a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4 &amp; albuminuria category A1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b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4 &amp; albuminuria category A2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c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4 &amp; albuminuria category A3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d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5 &amp; albuminuria category A1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e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5 &amp; albuminuria category A2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f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5 &amp; albuminuria category A3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053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KD (Stage 3)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054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KD (Stage 4)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055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KD (Stage 5)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0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1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1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2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7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stage 1 with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8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1 without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8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stage 1 without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9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2 with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9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stage 2 with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A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2 without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A.11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stage 2 without proteinuria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051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1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052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kidney disease stage 2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Z1M.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with GFR category G1 &amp; albuminuria category A1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TC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e albumin: creatinine ratio</w:t>
            </w:r>
          </w:p>
        </w:tc>
      </w:tr>
      <w:tr w:rsidR="00C52340" w:rsidRPr="00C52340" w:rsidTr="007D7600">
        <w:tc>
          <w:tcPr>
            <w:tcW w:w="2235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lD.00</w:t>
            </w:r>
          </w:p>
        </w:tc>
        <w:tc>
          <w:tcPr>
            <w:tcW w:w="6603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e protein: creatinine ratio</w:t>
            </w:r>
          </w:p>
        </w:tc>
      </w:tr>
      <w:tr w:rsidR="00C52340" w:rsidRPr="00C52340" w:rsidTr="007D7600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J7.00</w:t>
            </w:r>
          </w:p>
        </w:tc>
        <w:tc>
          <w:tcPr>
            <w:tcW w:w="6603" w:type="dxa"/>
            <w:tcBorders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bumin: creatinine ratio</w:t>
            </w:r>
          </w:p>
        </w:tc>
      </w:tr>
    </w:tbl>
    <w:p w:rsidR="00C52340" w:rsidRPr="00C52340" w:rsidRDefault="00C52340" w:rsidP="00C52340">
      <w:pPr>
        <w:spacing w:before="100" w:before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C5234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Read codes used to identify cases of atrial fibrill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8"/>
        <w:gridCol w:w="6660"/>
      </w:tblGrid>
      <w:tr w:rsidR="00C52340" w:rsidRPr="00C52340" w:rsidTr="007D7600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ad code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C52340" w:rsidRPr="00C52340" w:rsidTr="007D7600">
        <w:trPr>
          <w:trHeight w:val="33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73.00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 and flutter</w:t>
            </w:r>
          </w:p>
        </w:tc>
      </w:tr>
      <w:tr w:rsidR="00C52340" w:rsidRPr="00C52340" w:rsidTr="007D7600">
        <w:trPr>
          <w:trHeight w:val="33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73000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</w:tr>
      <w:tr w:rsidR="00C52340" w:rsidRPr="00C52340" w:rsidTr="007D7600">
        <w:trPr>
          <w:trHeight w:val="33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73200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oxysmal atrial fibrilla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73300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rheumatic atrial fibrilla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73400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manent atrial fibrilla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73500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istent atrial fibrilla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73z00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 and flutter NOS</w:t>
            </w:r>
          </w:p>
        </w:tc>
      </w:tr>
    </w:tbl>
    <w:p w:rsidR="00C52340" w:rsidRPr="00C52340" w:rsidRDefault="00C52340" w:rsidP="00C52340">
      <w:pPr>
        <w:rPr>
          <w:rFonts w:ascii="Times New Roman" w:eastAsia="Calibri" w:hAnsi="Times New Roman" w:cs="Times New Roman"/>
          <w:sz w:val="20"/>
          <w:szCs w:val="20"/>
        </w:rPr>
      </w:pPr>
      <w:r w:rsidRPr="00C52340">
        <w:rPr>
          <w:rFonts w:ascii="Times New Roman" w:eastAsia="Calibri" w:hAnsi="Times New Roman" w:cs="Times New Roman"/>
          <w:sz w:val="20"/>
          <w:szCs w:val="20"/>
        </w:rPr>
        <w:t>Abbreviation: NOS, not otherwise specified; GFR, glomerular filtration rate</w:t>
      </w:r>
    </w:p>
    <w:p w:rsidR="00C52340" w:rsidRPr="00C52340" w:rsidRDefault="00C52340" w:rsidP="00C5234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C52340">
        <w:rPr>
          <w:rFonts w:ascii="Times New Roman" w:eastAsia="Calibri" w:hAnsi="Times New Roman" w:cs="Times New Roman"/>
          <w:b/>
          <w:sz w:val="24"/>
          <w:szCs w:val="24"/>
        </w:rPr>
        <w:t>Read codes used to identify cases with hyperten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8"/>
        <w:gridCol w:w="6570"/>
      </w:tblGrid>
      <w:tr w:rsidR="00C52340" w:rsidRPr="00C52340" w:rsidTr="007D7600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Read code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Description</w:t>
            </w:r>
          </w:p>
        </w:tc>
      </w:tr>
      <w:tr w:rsidR="00C52340" w:rsidRPr="00C52340" w:rsidTr="007D7600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...00</w:t>
            </w:r>
          </w:p>
        </w:tc>
        <w:tc>
          <w:tcPr>
            <w:tcW w:w="6570" w:type="dxa"/>
            <w:tcBorders>
              <w:top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diseas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ssential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igh blood pressur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imary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00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lignant essential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01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nign essential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02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ystolic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03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astolic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0z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ssential hypertension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0z.11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on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heart diseas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0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lignant hypertensive heart diseas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00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lignant hypertensive heart disease without CCF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01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lignant hypertensive heart disease with CCF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0z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lignant hypertensive heart disease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1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nign hypertensive heart diseas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10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nign hypertensive heart disease without CCF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11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nign hypertensive heart disease with CCF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1z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nign hypertensive heart disease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z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heart disease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z0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heart disease NOS without CCF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z011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ardiomegaly - hypertensiv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z1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heart disease NOS with CCF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1zz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heart disease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2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renal diseas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2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Nephrosclerosis</w:t>
            </w:r>
            <w:proofErr w:type="spellEnd"/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20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lignant hypertensive renal diseas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21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nign hypertensive renal diseas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22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renal disease with renal failur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2z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renal disease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 2z.11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nal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3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heart and renal diseas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30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lignant hypertensive heart and renal diseas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31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Benign hypertensive heart and renal diseas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32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Hypertensive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art&amp;ren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dis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wth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(congestive) heart failur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33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heart and renal disease with renal failur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34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art&amp;ren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s+both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(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ngestv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)heart and renal fail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3z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heart and renal disease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4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condary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40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condary malignant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40z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condary malignant hypertension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41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condary benign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41z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condary benign hypertension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44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on secondary to endocrine disorder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4z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condary hypertension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4z0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Secondary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novascular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hypertension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4zz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condary hypertension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5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Stage 1 hypertension (NICE - Nat Ins fo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th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l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xc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2011)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5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tage 1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50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Stage 1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(NICE 2011) without evidence end organ damag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51.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Stage 1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(NICE 2011) with evidence end organ damag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6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Severe hypertension (Nat Inst for Health Clinical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xc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2011)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6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vere hypertension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8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Stage 2 hypertension (NICE - Nat Ins fo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th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l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Exc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2011)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y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Other specified hypertensive disease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2z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0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ypertensive disease NOS</w:t>
            </w:r>
          </w:p>
        </w:tc>
      </w:tr>
      <w:tr w:rsidR="00C52340" w:rsidRPr="00C52340" w:rsidTr="007D7600">
        <w:tc>
          <w:tcPr>
            <w:tcW w:w="2268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yu2.</w:t>
            </w:r>
          </w:p>
        </w:tc>
        <w:tc>
          <w:tcPr>
            <w:tcW w:w="6570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[X]Hypertensive diseases</w:t>
            </w:r>
          </w:p>
        </w:tc>
      </w:tr>
      <w:tr w:rsidR="00C52340" w:rsidRPr="00C52340" w:rsidTr="007D7600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yu20.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[X]Other secondary hypertension</w:t>
            </w:r>
          </w:p>
        </w:tc>
      </w:tr>
    </w:tbl>
    <w:p w:rsidR="00C52340" w:rsidRPr="00C52340" w:rsidRDefault="00C52340" w:rsidP="00C52340">
      <w:pPr>
        <w:rPr>
          <w:rFonts w:ascii="Times New Roman" w:eastAsia="Calibri" w:hAnsi="Times New Roman" w:cs="Times New Roman"/>
          <w:sz w:val="20"/>
          <w:szCs w:val="20"/>
        </w:rPr>
      </w:pPr>
      <w:r w:rsidRPr="00C52340">
        <w:rPr>
          <w:rFonts w:ascii="Times New Roman" w:eastAsia="Calibri" w:hAnsi="Times New Roman" w:cs="Times New Roman"/>
          <w:sz w:val="20"/>
          <w:szCs w:val="20"/>
        </w:rPr>
        <w:t>Abbreviations: NOS, not otherwise specified; CCF, congestive cardiac failure</w:t>
      </w:r>
    </w:p>
    <w:p w:rsidR="00C52340" w:rsidRPr="00C52340" w:rsidRDefault="00C52340" w:rsidP="00C5234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C52340">
        <w:rPr>
          <w:rFonts w:ascii="Times New Roman" w:eastAsia="Calibri" w:hAnsi="Times New Roman" w:cs="Times New Roman"/>
          <w:b/>
          <w:sz w:val="24"/>
          <w:szCs w:val="24"/>
        </w:rPr>
        <w:t>Read codes used to identify cases of cardiovascular disease</w:t>
      </w:r>
    </w:p>
    <w:p w:rsidR="00C52340" w:rsidRPr="00C52340" w:rsidRDefault="00C52340" w:rsidP="00C5234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C52340">
        <w:rPr>
          <w:rFonts w:ascii="Times New Roman" w:eastAsia="Calibri" w:hAnsi="Times New Roman" w:cs="Times New Roman"/>
          <w:b/>
          <w:sz w:val="24"/>
          <w:szCs w:val="24"/>
        </w:rPr>
        <w:t xml:space="preserve">Note: </w:t>
      </w:r>
      <w:r w:rsidRPr="00C52340">
        <w:rPr>
          <w:rFonts w:ascii="Times New Roman" w:eastAsia="Calibri" w:hAnsi="Times New Roman" w:cs="Times New Roman"/>
          <w:sz w:val="24"/>
          <w:szCs w:val="24"/>
        </w:rPr>
        <w:t>This list includes</w:t>
      </w:r>
      <w:r w:rsidRPr="00C5234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C52340">
        <w:rPr>
          <w:rFonts w:ascii="Times New Roman" w:eastAsia="Calibri" w:hAnsi="Times New Roman" w:cs="Times New Roman"/>
          <w:sz w:val="24"/>
          <w:szCs w:val="24"/>
        </w:rPr>
        <w:t>CHD, PAD, stroke and TIA combined to create a single CVD group.</w:t>
      </w:r>
      <w:r w:rsidRPr="00C5234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9"/>
        <w:gridCol w:w="6659"/>
      </w:tblGrid>
      <w:tr w:rsidR="00C52340" w:rsidRPr="00C52340" w:rsidTr="007D7600">
        <w:trPr>
          <w:tblHeader/>
        </w:trPr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ad code</w:t>
            </w:r>
          </w:p>
        </w:tc>
        <w:tc>
          <w:tcPr>
            <w:tcW w:w="6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CHD codes</w:t>
            </w:r>
          </w:p>
        </w:tc>
        <w:tc>
          <w:tcPr>
            <w:tcW w:w="6659" w:type="dxa"/>
            <w:tcBorders>
              <w:top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..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...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eriosclerot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...12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herosclerot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...13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HD - Ischaem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ack - heart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thrombosi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rupture following myocardial infarction (MI)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attack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 - acute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ombosis - coronary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lent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0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anterolater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1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anterior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1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roapic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1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rosept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1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rior myocardial infarction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2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inferolater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3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roposterior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4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erior myocardial infarction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5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myocardial infarction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6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ue posterior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7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endocardi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7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Acute non-Q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wav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  <w:t>infarction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7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non-ST segment elevation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8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rior myocardial infarction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9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Q-wave infarct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B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posterolateral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X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ute transmural myocardial infarction of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X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ST segment elevation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y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y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atr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y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papillary muscle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y2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sept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y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myocardial infarction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0z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myocardial infarction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and subacute ischaem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0.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essler's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infarctio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.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scendo angin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.12</w:t>
            </w:r>
          </w:p>
        </w:tc>
        <w:tc>
          <w:tcPr>
            <w:tcW w:w="66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ending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.13</w:t>
            </w:r>
          </w:p>
        </w:tc>
        <w:tc>
          <w:tcPr>
            <w:tcW w:w="6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table angin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.14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at rest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abort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0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 - myocardial infarction abort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table angin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2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at rest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3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ractory angin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4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sening angin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5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coronary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1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infarctio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ndrome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2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thrombosis not resulting in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and subacute ischaem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coronary insufficiency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infarction of heart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2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endocardi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schaemi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3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myocardial ischaemi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1y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and subacute ischaemic heart disease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2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d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2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ed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2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onal history of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pectori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0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decubitu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0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cturnal angin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0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decubitus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code</w:t>
            </w:r>
            <w:proofErr w:type="spellEnd"/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pectoris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tatus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osus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nocardia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2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ncope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osa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3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on effort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4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chest pai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5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infarct angin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6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onset angin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7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ble angin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3z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na pectoris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hronic ischaem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0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atherosclerosi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0.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ple vessel disease of the heart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0.12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artery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0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 coronary vessel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0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uble coronary vessel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code</w:t>
            </w:r>
            <w:proofErr w:type="spellEnd"/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2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herosclerotic cardiovascular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3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cardiomyopathy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4.00</w:t>
            </w:r>
          </w:p>
        </w:tc>
        <w:tc>
          <w:tcPr>
            <w:tcW w:w="66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lent myocardial ischaemi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y.00</w:t>
            </w:r>
          </w:p>
        </w:tc>
        <w:tc>
          <w:tcPr>
            <w:tcW w:w="6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chronic ischaem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y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coronary insufficiency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y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myocardial ischaemi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y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chronic ischaemic heart disease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z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hronic ischaemic heart disease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4z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ymptomatic coronary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5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equent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50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equent myocardial infarction of anterior wall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51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equent myocardial infarction of inferior wall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53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equent myocardial infarction of other sit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5X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equent myocardial infarction of unspecified sit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0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transmural myocardial infarction anterior wall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1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transmural myocardial infarction inferior wall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2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transmural myocardial infarction other sit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3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ostoperative transmural myocardial infarction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4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ostoperative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endocardi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yocardi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8z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operative myocardial infarction,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9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 microvascular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y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ischaem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z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heart disease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Ischaemic heart diseas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forms of angina pectori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2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forms of acute ischaem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3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forms of chronic ischaem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4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Acute transmural myocardial infarction of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5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Subsequent myocardial infarction of other sit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6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Subsequent myocardial infarction of unspecified sit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PAD codes</w:t>
            </w:r>
          </w:p>
        </w:tc>
        <w:tc>
          <w:tcPr>
            <w:tcW w:w="6659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peripheral vascular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ischaemic vascular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a of leg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ischaemi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0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ynaud's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0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ynaud's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0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ynaud's phenomen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01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bratory white finger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0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ynaud's syndrome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1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omboangiiti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bliteran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1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erger'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1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i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angren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1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omboangiiti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bliterans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2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gangren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2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grene of to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2100</w:t>
            </w:r>
          </w:p>
        </w:tc>
        <w:tc>
          <w:tcPr>
            <w:tcW w:w="66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grene of foot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2200</w:t>
            </w:r>
          </w:p>
        </w:tc>
        <w:tc>
          <w:tcPr>
            <w:tcW w:w="6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grene of finger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23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grene of thumb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24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ngrene of han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3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foot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4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arterial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5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S - Hand-arm vibration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5.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bration white finger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peripheral vascular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betic peripheral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pathy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ipheral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path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 EC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2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rocyanosis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4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roparaesthesia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ultze'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4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ultze'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mple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roparaesthesia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5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roparaesthesia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hnagel'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5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hnagel'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somoto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roparaesthesia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6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roparaesthesia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unspecified</w:t>
            </w:r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7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ythrocyanosis</w:t>
            </w:r>
            <w:proofErr w:type="spellEnd"/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8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ythromelalgia</w:t>
            </w:r>
            <w:proofErr w:type="spellEnd"/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8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ythralgia</w:t>
            </w:r>
            <w:proofErr w:type="spellEnd"/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peripheral vascular disease NOS</w:t>
            </w:r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z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vascular disease NOS</w:t>
            </w:r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z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mittent claudication</w:t>
            </w:r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z0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udication</w:t>
            </w:r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z012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scular claudication</w:t>
            </w:r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z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vascular disease NOS</w:t>
            </w:r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74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pecified peripheral vascular diseases</w:t>
            </w:r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4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arterial disease</w:t>
            </w:r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73y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peripheral vascular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Stroke/TIA codes</w:t>
            </w:r>
          </w:p>
        </w:tc>
        <w:tc>
          <w:tcPr>
            <w:tcW w:w="6659" w:type="dxa"/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52340" w:rsidRPr="00C52340" w:rsidTr="007D7600">
        <w:trPr>
          <w:trHeight w:val="28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rebral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VA - cerebrovascula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id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ue to intracerebral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due to intracerebral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0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tical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1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nal capsule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2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al nucleus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3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ellar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4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ntine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5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lbar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6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rnal capsule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8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rebral haemorrhage, multiple localiz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9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bar cerebral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X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rebral haemorrhage in hemisphere,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X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sided intracerebral haemorrhage,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X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sided intracerebral haemorrhage,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1z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cerebral haemorrhage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y.00</w:t>
            </w:r>
          </w:p>
        </w:tc>
        <w:tc>
          <w:tcPr>
            <w:tcW w:w="66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y occlu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y000</w:t>
            </w:r>
          </w:p>
        </w:tc>
        <w:tc>
          <w:tcPr>
            <w:tcW w:w="6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infarct due to thrombosis of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y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al infarction due to embolism of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arterial occlu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A - cerebral artery occlu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arction - cerebral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due to cerebral arterial occlu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0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thrombosi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0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infarction due to thrombosis of cerebral arte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1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embolism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1.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embolu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1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infarction due to embolism of cerebral arte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al infarction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.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instem infarction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.12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ellar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instem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lenberg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1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ral medullary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2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sided cerebr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3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sided cerebr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4z4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arction of basal gangli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and cerebrovascular accident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A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A - Cerebrovascular accident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0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 cerebral artery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1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rior cerebral artery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2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erior cerebral artery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3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in stem stroke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4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ellar stroke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5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e motor lacunar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6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e sensory lacunar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7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sided CV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68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sided CV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76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 due cerebral venous thrombosis,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pyogenic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W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 due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/stenos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X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arct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ue/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cf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rs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62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pture of dialysis arteriovenous shunt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Additional circulatory system disease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ssificat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rm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0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Acute rheumatic fever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0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acute rheumat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1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 Chronic rheumat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1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mitral valve diseas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1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rheumatic aortic valve diseas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12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tricuspid valve diseas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1300</w:t>
            </w:r>
          </w:p>
        </w:tc>
        <w:tc>
          <w:tcPr>
            <w:tcW w:w="66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multiple valve diseas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1400</w:t>
            </w:r>
          </w:p>
        </w:tc>
        <w:tc>
          <w:tcPr>
            <w:tcW w:w="6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pecified rheumatic heart diseas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15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Multiple valve disease,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2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Hypertensive diseas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2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econdary hypert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2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Hypertension secondary to other renal disorder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Ischaemic heart diseas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forms of angina pectori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current complications following acute myocardial infarct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2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forms of acute ischaem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3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forms of chronic ischaemic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4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Acute transmural myocardial infarction of unspecified sit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5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Subsequent myocardial infarction of other sit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36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Subsequent myocardial infarction of unspecified sit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4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Pulmonary heart disease &amp; diseases of pulmonary circula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4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pecified pulmonary heart diseas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4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diseases of pulmonary vessel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forms of heart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forms of acute pericarditi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pecified diseases of pericardium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2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Pericarditis in bacterial diseases classified elsewhe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3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Pericarditis in othe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us+parasi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4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Pericarditis in other diseases classified elsewhe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5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Othe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rheuma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itral valve disorder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6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aortic valve disorder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7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Othe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rheuma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ricuspid valve disorder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8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pulmonary valve disorder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9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Mitral valve disorders in diseases classified elsewhe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A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Aortic valve disorders in diseases classified elsewhe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a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pecified cardiac arrhythmia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b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ill-defined heart diseas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B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Tricuspid valve disorders/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c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heart disorders in bacterial 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C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Pulmonary valve disorders in 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D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Multiple valve disorders/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d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rt disorders/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us+parasi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e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heart disorders in other 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E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carditis,valv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,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f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rheuma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ricuspid valve disorder,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F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acute myocarditi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G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Acute myocarditis,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g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Cardiovascular disease,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H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Myocarditis in bacterial diseases classified elsewhe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J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Myocarditis in viral diseases classified elsewhe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K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Myocarditis in othe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us+parasi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L00</w:t>
            </w:r>
          </w:p>
        </w:tc>
        <w:tc>
          <w:tcPr>
            <w:tcW w:w="66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Myocarditis in other diseases classified elsewhe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M00</w:t>
            </w:r>
          </w:p>
        </w:tc>
        <w:tc>
          <w:tcPr>
            <w:tcW w:w="6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hypertrophic cardiomyopathy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N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restrictive cardiomyopathy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P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cardiomyopath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Q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Cardiomyopathy in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us+parasit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R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Cardiomyopathy in metabolic 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S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Cardiomyopathy in nutritional diseases C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T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Cardiomyopathy in other diseases classified elsewhe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U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and unspecified atrioventricular block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V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and unspecified fascicular block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W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and unspecified right bundle-branch block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X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pecified heart block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Y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pecified conduction disorder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5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and unspecified premature depolariza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Cerebrovascular diseas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Subarachnoid haemorrhage from other intracranial arte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subarachnoid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2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intracerebral haemorrhag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3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arct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ue/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cf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rs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4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ther cerebral infar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5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Occlusion and stenosis of othe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6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Occlusion and stenosis of other cerebral arte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F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Intracerebral haemorrhage in hemisphere, unspecifi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yu6G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X]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arct due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lus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/stenos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cerebral ischaemi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p attack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ischaemic attack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o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basilar insufficiency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0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ilar artery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0.11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fficiency - basilar artery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1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al artery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1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o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basilar artery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2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clavian steal syndro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3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otid artery syndrome hemispheric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4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ultiple and bilateral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cerebral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rtery syndrom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6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tebrobasilar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sufficiency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7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otid territory transient ischaemic attack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y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transient cerebral ischaemi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z.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cerebral ischaemia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z0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ending cerebral ischaemi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z1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mittent cerebral ischaemia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5zz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ient cerebral ischaemia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V12D00</w:t>
            </w:r>
          </w:p>
        </w:tc>
        <w:tc>
          <w:tcPr>
            <w:tcW w:w="665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V]Personal history of transient ischaemic attack</w:t>
            </w:r>
          </w:p>
        </w:tc>
      </w:tr>
      <w:tr w:rsidR="00C52340" w:rsidRPr="00C52340" w:rsidTr="007D7600">
        <w:trPr>
          <w:trHeight w:val="300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yu5500</w:t>
            </w:r>
          </w:p>
        </w:tc>
        <w:tc>
          <w:tcPr>
            <w:tcW w:w="66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Other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nt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erebral ischaemic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acks+related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ndroms</w:t>
            </w:r>
            <w:proofErr w:type="spellEnd"/>
          </w:p>
        </w:tc>
      </w:tr>
    </w:tbl>
    <w:p w:rsidR="00C52340" w:rsidRPr="00C52340" w:rsidRDefault="00C52340" w:rsidP="00C52340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C52340">
        <w:rPr>
          <w:rFonts w:ascii="Times New Roman" w:eastAsia="Calibri" w:hAnsi="Times New Roman" w:cs="Times New Roman"/>
          <w:sz w:val="16"/>
          <w:szCs w:val="16"/>
        </w:rPr>
        <w:t>Abbreviations: CHD, coronary heart disease; NOS, not otherwise specified; [X], Cross referenced to specific ICD-10 codes; PAD, peripheral arterial disease; TIA, transient ischaemic attack; CVA, cardiovascular accident</w:t>
      </w:r>
    </w:p>
    <w:p w:rsidR="00C52340" w:rsidRPr="00C52340" w:rsidRDefault="00C52340" w:rsidP="00C52340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C52340" w:rsidRPr="00C52340" w:rsidRDefault="00C52340" w:rsidP="00C5234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C52340">
        <w:rPr>
          <w:rFonts w:ascii="Times New Roman" w:eastAsia="Calibri" w:hAnsi="Times New Roman" w:cs="Times New Roman"/>
          <w:b/>
          <w:sz w:val="24"/>
          <w:szCs w:val="24"/>
        </w:rPr>
        <w:t>Read codes used to identify cases of heart failu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8"/>
        <w:gridCol w:w="6917"/>
      </w:tblGrid>
      <w:tr w:rsidR="00C52340" w:rsidRPr="00C52340" w:rsidTr="007D7600">
        <w:trPr>
          <w:tblHeader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ad code</w:t>
            </w:r>
          </w:p>
        </w:tc>
        <w:tc>
          <w:tcPr>
            <w:tcW w:w="6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</w:t>
            </w:r>
            <w:proofErr w:type="gram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0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stive heart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0.11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stive cardiac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0.1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heart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0.13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ventricular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0.14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ventricular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00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congestive heart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01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congestive heart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02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ompensated cardiac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03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ensated cardiac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04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gestive heart failure due to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vular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1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ventricular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1.11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thma - cardiac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1.1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lmonary oedema - acut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1.13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aired left ventricular fun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10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left ventricular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2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heart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3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 with normal ejection fra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3.11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FNEF - heart failure with normal ejection fra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3.1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 with preserved ejection fra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4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 ventricular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z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z.11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ak heart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8z.1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failure NO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1yz1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ic left ventricular failur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2f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York Heart Association classification - class I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2F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 treatment. start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2G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treatment chang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2g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York Heart Association classification - class II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2H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 treatment stopped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2h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York Heart Association classification - class III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2i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York Heart Association classification - class IV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5f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hocardiogram shows left ventricular systolic dysfun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yy9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ventricular systolic dysfun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yyD00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ft ventricular cardiac dysfunction</w:t>
            </w:r>
          </w:p>
        </w:tc>
      </w:tr>
    </w:tbl>
    <w:p w:rsidR="00C52340" w:rsidRPr="00C52340" w:rsidRDefault="00C52340" w:rsidP="00C52340">
      <w:pPr>
        <w:rPr>
          <w:rFonts w:ascii="Times New Roman" w:eastAsia="Calibri" w:hAnsi="Times New Roman" w:cs="Times New Roman"/>
          <w:sz w:val="20"/>
          <w:szCs w:val="20"/>
        </w:rPr>
      </w:pPr>
      <w:r w:rsidRPr="00C52340">
        <w:rPr>
          <w:rFonts w:ascii="Times New Roman" w:eastAsia="Calibri" w:hAnsi="Times New Roman" w:cs="Times New Roman"/>
          <w:sz w:val="20"/>
          <w:szCs w:val="20"/>
        </w:rPr>
        <w:t>Abbreviations: NOS, not otherwise specified</w:t>
      </w:r>
    </w:p>
    <w:p w:rsidR="00C52340" w:rsidRPr="00C52340" w:rsidRDefault="00C52340" w:rsidP="00C5234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C52340">
        <w:rPr>
          <w:rFonts w:ascii="Times New Roman" w:eastAsia="Calibri" w:hAnsi="Times New Roman" w:cs="Times New Roman"/>
          <w:color w:val="548DD4"/>
          <w:sz w:val="24"/>
          <w:szCs w:val="24"/>
        </w:rPr>
        <w:br w:type="page"/>
      </w:r>
      <w:r w:rsidRPr="00C52340">
        <w:rPr>
          <w:rFonts w:ascii="Times New Roman" w:eastAsia="Calibri" w:hAnsi="Times New Roman" w:cs="Times New Roman"/>
          <w:b/>
          <w:sz w:val="24"/>
          <w:szCs w:val="24"/>
        </w:rPr>
        <w:t>Drug codes used to identify prescription of non-steroidal anti-inflammatory drug</w:t>
      </w:r>
    </w:p>
    <w:tbl>
      <w:tblPr>
        <w:tblW w:w="9095" w:type="dxa"/>
        <w:tblLook w:val="04A0" w:firstRow="1" w:lastRow="0" w:firstColumn="1" w:lastColumn="0" w:noHBand="0" w:noVBand="1"/>
      </w:tblPr>
      <w:tblGrid>
        <w:gridCol w:w="2178"/>
        <w:gridCol w:w="6917"/>
      </w:tblGrid>
      <w:tr w:rsidR="00C52340" w:rsidRPr="00C52340" w:rsidTr="007D7600">
        <w:trPr>
          <w:tblHeader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rug code</w:t>
            </w:r>
          </w:p>
        </w:tc>
        <w:tc>
          <w:tcPr>
            <w:tcW w:w="6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eric nam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437979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438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244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lysine 400mg oral powder sach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245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lysine 400mg oral powder sach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501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408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599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ricoxi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279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75mg/5ml oral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284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100mg/5ml oral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26797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38897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oprostol 400microgram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449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/5ml oral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451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/5ml oral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837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/5ml oral solu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65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effervesce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66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10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96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03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ecoxib 4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27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spray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30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36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lysine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68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87297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loxicam 7.5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87497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loxicam 15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92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5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92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92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92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92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92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07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00mg/5ml oral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15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15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43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43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500mg effervescent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44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47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800mg modified-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49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buprofen sodium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hydrat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49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buprofen sodium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hydrat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50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60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dola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0mg modified-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61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984998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019998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05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cream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0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/5ml oral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2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ricoxi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2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ricoxi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5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5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6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7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3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3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lysine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3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3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lysine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9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55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55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55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97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ral solu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15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clofenac sodium 25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27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oral solu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42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dola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0mg modified-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74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78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891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lysine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95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enylbutaz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17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lysine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17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32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10mg/2ml solution for infusion ampo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59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lysine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62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xibu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62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xibu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62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xibu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63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xibu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94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95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07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3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41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93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500mg granules sach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47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4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13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13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14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145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145998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174998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0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mouss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0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foam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2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lysine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3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8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44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45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527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52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81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l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94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97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ricoxi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97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ricoxi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2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01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11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137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13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21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398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ricoxi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9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404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ricoxi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472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47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l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484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l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48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l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00mg capsul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49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10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57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dola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58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593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62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buprofen 200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691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69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76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3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80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8.75mg lozeng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89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lysine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89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deine 8mg with aspirin 500mg solu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90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96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99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11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12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27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500mg effervescent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351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oxicam 1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35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oxicam 7.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361997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oxicam 1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361998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oxicam 7.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368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ecoxib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36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ecoxib 1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377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500mg effervescent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37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effervescent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63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eclofena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63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eclofena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70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8.75mg lozeng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84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86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95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8.75mg lozeng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081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081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08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gran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10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109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10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12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15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10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31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2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x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38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10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42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43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46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47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51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63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6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66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75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79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ecoxib 1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486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ecoxib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50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51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52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10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581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ecoxib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58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lecoxib 1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682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13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51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52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57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63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70979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74979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7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7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10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78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82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815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81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84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pirin 300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843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850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851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854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856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863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864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87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920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92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96597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98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ricoxi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9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98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ricoxi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99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ricoxi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2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99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ricoxib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9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092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11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11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15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aprofen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16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18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dex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29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buprofen 200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55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55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67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500mg modified-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70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738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77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pirin 300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0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5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Ten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20mg injection plus diluent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6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dola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0mg modified-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6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odola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0mg modified-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50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50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5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53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54997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54998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5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mg injection (powder for reconstitution)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96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02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modified 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089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08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099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modified 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135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modified-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135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375mg modified-release tablet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13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ran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15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/2ml inje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169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375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169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16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170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17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21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235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10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24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e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26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bumet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mg dispersible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26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37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272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lysine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272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27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35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36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579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oxicam 1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58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oxicam 7.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62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cream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626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spray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626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62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cream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688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s/r 500 mg tab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698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oxicam 7.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726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oxicam 7.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731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pirin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p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 mg tab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756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86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020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soluble 600 mg tab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073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600 mg sup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15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10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165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n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1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14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14998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24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15996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pirin 300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15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pirin 300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16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modified-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1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24mg modified-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40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5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5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58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5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26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pirin 500mg with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paveretu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.71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35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/2ml solution for injection ampo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437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459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489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5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489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48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513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effervesce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514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effervesce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514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/sachet gran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51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515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effervesce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51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n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589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effervesce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58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100mg effervesce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07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rolac 10mg/1ml solution for injection ampo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07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rolac 1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0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rolac 30mg/1ml solution for injection ampo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08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rolac trometamol 10mg/1ml inje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08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rolac trometamol 1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0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rolac 30mg/1ml solution for injection ampo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26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3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oprostol 200microgram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3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oprostol 200microgram vaginal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51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67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m/f 324 mg tab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68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25 mg cap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71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500 mg sup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74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pirin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p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0 mg tab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78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78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soluble 400 mg tab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79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soluble 500 mg tab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709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effervescent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70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500mg effervescent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743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u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up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759998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pirin 500mg with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yclizi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effervesce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784998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79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05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Ibu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600mg effervescent granules sach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0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800mg modified-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09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0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32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modified 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32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modified 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3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mg modified 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7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8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7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8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8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buprofen 200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907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bumet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mg/5ml oral suspension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90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bumet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914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bumet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mg/5ml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91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bumet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91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foam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92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aprofen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300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00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01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014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n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06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x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07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modified-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093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093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375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09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143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167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aprofen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300mg sach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167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aprofen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16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aprofen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172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10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19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212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500mg modified 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227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linda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22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linda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34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347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348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35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496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49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49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498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498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498998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539997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enylbutaz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53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enylbutaz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54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enylbutaz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541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enylbutaz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54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enylbutaz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61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.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75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sodium 27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754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125mg/5ml oral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75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909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mg/5ml oral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909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90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dispersible tablet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911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992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035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035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03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310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31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369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05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05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6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0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07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07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14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18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51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5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52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5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95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95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49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555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n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555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n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55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n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tablet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566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566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569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pirin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r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0 mg tab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583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5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625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84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842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851990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879990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92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bumeto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939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939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961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96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056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056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05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088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24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00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0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04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04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04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06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07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1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14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80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8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8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305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hydrocodein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rtrate/aspirin 300 mg tab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35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357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358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35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37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50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51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5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6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sodium 275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6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66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66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125mg/5ml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6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93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94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9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641992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rolac 30mg/1ml solution for injection ampo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657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65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658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modified 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65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375mg modified releas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668998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/1ml inject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674989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674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678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70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712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71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746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74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/1ml solution for injection ampo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902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906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906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90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918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040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04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127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127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134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13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10% gel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142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15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15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166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odispersibl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ts sugar free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166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16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280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Aspir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&amp;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metoclopramide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450mg+5mg effervescent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tablets</w:t>
            </w:r>
            <w:proofErr w:type="spellEnd"/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39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419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41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426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426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42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&amp; codeine phosphate 300mg+20mg modified release tab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495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495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13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1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1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28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29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29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29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30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30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3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55989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55990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7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3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92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00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21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5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mg/5ml paediatric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71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71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7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72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72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73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73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73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74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74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74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69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e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5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modified 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6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79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et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907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/sachet gran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334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6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33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42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42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44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44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45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45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66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66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8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adex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16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aprofen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300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17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17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19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19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20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5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2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fenami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cid 2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35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/5ml sugar free suspension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35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35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39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39997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39998</w:t>
            </w:r>
          </w:p>
        </w:tc>
        <w:tc>
          <w:tcPr>
            <w:tcW w:w="6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0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2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2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2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3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75mg modified-release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3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ometaci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7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7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7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8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4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8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558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621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621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621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urbi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652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n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6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652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noprofen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653996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suppositori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653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65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roxicam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mg capsule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728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728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728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730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730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731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500mg gastro-resistant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73199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proxen 25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807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807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80898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808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810989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dispersible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823997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linda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823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lindac</w:t>
            </w:r>
            <w:proofErr w:type="spellEnd"/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824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868998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buprofen 200mg tablets</w:t>
            </w:r>
          </w:p>
        </w:tc>
      </w:tr>
      <w:tr w:rsidR="00C52340" w:rsidRPr="00C52340" w:rsidTr="007D7600">
        <w:trPr>
          <w:trHeight w:val="300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876992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pirin 325 mg tab</w:t>
            </w:r>
          </w:p>
        </w:tc>
      </w:tr>
    </w:tbl>
    <w:p w:rsidR="00C52340" w:rsidRPr="00C52340" w:rsidRDefault="00C52340" w:rsidP="00C52340">
      <w:pPr>
        <w:rPr>
          <w:rFonts w:ascii="Times New Roman" w:eastAsia="Calibri" w:hAnsi="Times New Roman" w:cs="Times New Roman"/>
          <w:sz w:val="24"/>
          <w:szCs w:val="24"/>
        </w:rPr>
      </w:pPr>
    </w:p>
    <w:p w:rsidR="00C52340" w:rsidRPr="00C52340" w:rsidRDefault="00C52340" w:rsidP="00C5234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C52340" w:rsidRPr="00C52340" w:rsidRDefault="00C52340" w:rsidP="00C5234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C52340" w:rsidRPr="00C52340" w:rsidRDefault="00C52340" w:rsidP="00C5234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C52340">
        <w:rPr>
          <w:rFonts w:ascii="Times New Roman" w:eastAsia="Calibri" w:hAnsi="Times New Roman" w:cs="Times New Roman"/>
          <w:b/>
          <w:sz w:val="24"/>
          <w:szCs w:val="24"/>
        </w:rPr>
        <w:t>Read code used to detect glycaemic abnormality</w:t>
      </w:r>
    </w:p>
    <w:p w:rsidR="00C52340" w:rsidRPr="00C52340" w:rsidRDefault="00C52340" w:rsidP="00C52340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52340">
        <w:rPr>
          <w:rFonts w:ascii="Times New Roman" w:eastAsia="Calibri" w:hAnsi="Times New Roman" w:cs="Times New Roman"/>
          <w:b/>
          <w:sz w:val="24"/>
          <w:szCs w:val="24"/>
        </w:rPr>
        <w:t>Note</w:t>
      </w:r>
      <w:r w:rsidRPr="00C52340">
        <w:rPr>
          <w:rFonts w:ascii="Times New Roman" w:eastAsia="Calibri" w:hAnsi="Times New Roman" w:cs="Times New Roman"/>
          <w:sz w:val="24"/>
          <w:szCs w:val="24"/>
        </w:rPr>
        <w:t xml:space="preserve">: </w:t>
      </w:r>
      <w:proofErr w:type="spellStart"/>
      <w:r w:rsidRPr="00C52340">
        <w:rPr>
          <w:rFonts w:ascii="Times New Roman" w:eastAsia="Calibri" w:hAnsi="Times New Roman" w:cs="Times New Roman"/>
          <w:sz w:val="24"/>
          <w:szCs w:val="24"/>
        </w:rPr>
        <w:t>Fructosamine</w:t>
      </w:r>
      <w:proofErr w:type="spellEnd"/>
      <w:r w:rsidRPr="00C52340">
        <w:rPr>
          <w:rFonts w:ascii="Times New Roman" w:eastAsia="Calibri" w:hAnsi="Times New Roman" w:cs="Times New Roman"/>
          <w:sz w:val="24"/>
          <w:szCs w:val="24"/>
        </w:rPr>
        <w:t xml:space="preserve"> is an alternative test of assessing glucose abnormality in patients where HbA1c cannot be reliably measur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9"/>
        <w:gridCol w:w="6917"/>
      </w:tblGrid>
      <w:tr w:rsidR="00C52340" w:rsidRPr="00C52340" w:rsidTr="007D7600">
        <w:trPr>
          <w:tblHeader/>
        </w:trPr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ad code</w:t>
            </w:r>
          </w:p>
        </w:tc>
        <w:tc>
          <w:tcPr>
            <w:tcW w:w="6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523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C52340" w:rsidRPr="00C52340" w:rsidTr="007D7600">
        <w:trPr>
          <w:trHeight w:val="315"/>
        </w:trPr>
        <w:tc>
          <w:tcPr>
            <w:tcW w:w="90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ckle cell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60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kle cell anaemia of unspecific type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61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kle cell anaemia with no crisis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62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kle cell anaemia with crisis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63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kle cell anaemia with haemoglobin C disease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64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kle cell anaemia with haemoglobin D disease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65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kle cell anaemia with haemoglobin E disease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6z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kle cell anaemia NOS</w:t>
            </w:r>
          </w:p>
        </w:tc>
      </w:tr>
      <w:tr w:rsidR="00C52340" w:rsidRPr="00C52340" w:rsidTr="007D7600">
        <w:trPr>
          <w:trHeight w:val="315"/>
        </w:trPr>
        <w:tc>
          <w:tcPr>
            <w:tcW w:w="9096" w:type="dxa"/>
            <w:gridSpan w:val="2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st result code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D4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ckle cell present</w:t>
            </w:r>
          </w:p>
        </w:tc>
      </w:tr>
      <w:tr w:rsidR="00C52340" w:rsidRPr="00C52340" w:rsidTr="007D7600">
        <w:trPr>
          <w:trHeight w:val="315"/>
        </w:trPr>
        <w:tc>
          <w:tcPr>
            <w:tcW w:w="9096" w:type="dxa"/>
            <w:gridSpan w:val="2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alassaemia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40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lassaemia major NEC</w:t>
            </w:r>
            <w:r w:rsidRPr="00C52340">
              <w:rPr>
                <w:rFonts w:ascii="Calibri" w:eastAsia="Calibri" w:hAnsi="Calibri" w:cs="Times New Roman"/>
              </w:rPr>
              <w:t xml:space="preserve"> 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41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lassaemia minor NEC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42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lassaemia with haemoglobin S disease</w:t>
            </w:r>
            <w:r w:rsidRPr="00C52340">
              <w:rPr>
                <w:rFonts w:ascii="Calibri" w:eastAsia="Calibri" w:hAnsi="Calibri" w:cs="Times New Roman"/>
              </w:rPr>
              <w:t xml:space="preserve"> 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43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pha Thalassaemia</w:t>
            </w:r>
            <w:r w:rsidRPr="00C52340">
              <w:rPr>
                <w:rFonts w:ascii="Calibri" w:eastAsia="Calibri" w:hAnsi="Calibri" w:cs="Times New Roman"/>
              </w:rPr>
              <w:t xml:space="preserve"> 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46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 intermediate Thalassaemia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47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 major Thalassaemia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48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 minor Thalassaemia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04z.00</w:t>
            </w:r>
          </w:p>
        </w:tc>
        <w:tc>
          <w:tcPr>
            <w:tcW w:w="6917" w:type="dxa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lassaemia NOS</w:t>
            </w:r>
          </w:p>
        </w:tc>
      </w:tr>
      <w:tr w:rsidR="00C52340" w:rsidRPr="00C52340" w:rsidTr="007D7600">
        <w:trPr>
          <w:trHeight w:val="315"/>
        </w:trPr>
        <w:tc>
          <w:tcPr>
            <w:tcW w:w="9096" w:type="dxa"/>
            <w:gridSpan w:val="2"/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b test code</w:t>
            </w:r>
          </w:p>
        </w:tc>
      </w:tr>
      <w:tr w:rsidR="00C52340" w:rsidRPr="00C52340" w:rsidTr="007D7600">
        <w:trPr>
          <w:trHeight w:val="315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TD.00</w:t>
            </w:r>
          </w:p>
        </w:tc>
        <w:tc>
          <w:tcPr>
            <w:tcW w:w="6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2340" w:rsidRPr="00C52340" w:rsidRDefault="00C52340" w:rsidP="00C52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2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uctosamine</w:t>
            </w:r>
            <w:proofErr w:type="spellEnd"/>
            <w:r w:rsidRPr="00C52340">
              <w:rPr>
                <w:rFonts w:ascii="Calibri" w:eastAsia="Calibri" w:hAnsi="Calibri" w:cs="Times New Roman"/>
              </w:rPr>
              <w:t xml:space="preserve"> </w:t>
            </w:r>
          </w:p>
        </w:tc>
      </w:tr>
    </w:tbl>
    <w:p w:rsidR="00C52340" w:rsidRPr="00C52340" w:rsidRDefault="00C52340" w:rsidP="00C52340">
      <w:pPr>
        <w:rPr>
          <w:rFonts w:ascii="Times New Roman" w:eastAsia="Calibri" w:hAnsi="Times New Roman" w:cs="Times New Roman"/>
          <w:sz w:val="20"/>
          <w:szCs w:val="20"/>
        </w:rPr>
      </w:pPr>
      <w:r w:rsidRPr="00C52340">
        <w:rPr>
          <w:rFonts w:ascii="Times New Roman" w:eastAsia="Calibri" w:hAnsi="Times New Roman" w:cs="Times New Roman"/>
          <w:sz w:val="20"/>
          <w:szCs w:val="20"/>
        </w:rPr>
        <w:t>Abbreviations: NEC, not elsewhere classified; NOS, not otherwise specified</w:t>
      </w:r>
    </w:p>
    <w:p w:rsidR="00C52340" w:rsidRPr="00C52340" w:rsidRDefault="00C52340" w:rsidP="00C52340">
      <w:pPr>
        <w:rPr>
          <w:rFonts w:ascii="Times New Roman" w:eastAsia="Calibri" w:hAnsi="Times New Roman" w:cs="Times New Roman"/>
          <w:sz w:val="20"/>
          <w:szCs w:val="20"/>
        </w:rPr>
      </w:pPr>
    </w:p>
    <w:p w:rsidR="00C52340" w:rsidRPr="00C52340" w:rsidRDefault="00C52340" w:rsidP="00C52340">
      <w:pPr>
        <w:rPr>
          <w:rFonts w:ascii="Times New Roman" w:eastAsia="Calibri" w:hAnsi="Times New Roman" w:cs="Times New Roman"/>
          <w:sz w:val="20"/>
          <w:szCs w:val="20"/>
        </w:rPr>
      </w:pPr>
    </w:p>
    <w:p w:rsidR="00C52340" w:rsidRPr="00C52340" w:rsidRDefault="00C52340" w:rsidP="00C52340">
      <w:pPr>
        <w:rPr>
          <w:rFonts w:ascii="Times New Roman" w:eastAsia="Calibri" w:hAnsi="Times New Roman" w:cs="Times New Roman"/>
          <w:sz w:val="20"/>
          <w:szCs w:val="20"/>
        </w:rPr>
      </w:pPr>
    </w:p>
    <w:p w:rsidR="00C52340" w:rsidRPr="00C52340" w:rsidRDefault="00C52340" w:rsidP="00C5234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52340" w:rsidRPr="00C52340" w:rsidRDefault="00C52340" w:rsidP="00C5234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52340" w:rsidRPr="00C52340" w:rsidRDefault="00C52340" w:rsidP="00C5234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52340" w:rsidRPr="00C52340" w:rsidRDefault="00C52340" w:rsidP="00C5234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52340" w:rsidRPr="00C52340" w:rsidRDefault="00C52340" w:rsidP="00C52340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C52340" w:rsidRPr="00C52340" w:rsidSect="00A11C4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CDE" w:rsidRDefault="00CA4CDE">
      <w:pPr>
        <w:spacing w:after="0" w:line="240" w:lineRule="auto"/>
      </w:pPr>
      <w:r>
        <w:separator/>
      </w:r>
    </w:p>
  </w:endnote>
  <w:endnote w:type="continuationSeparator" w:id="0">
    <w:p w:rsidR="00CA4CDE" w:rsidRDefault="00CA4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209" w:rsidRDefault="00C01F8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12F5C">
      <w:rPr>
        <w:noProof/>
      </w:rPr>
      <w:t>1</w:t>
    </w:r>
    <w:r>
      <w:rPr>
        <w:noProof/>
      </w:rPr>
      <w:fldChar w:fldCharType="end"/>
    </w:r>
  </w:p>
  <w:p w:rsidR="00023209" w:rsidRDefault="00512F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CDE" w:rsidRDefault="00CA4CDE">
      <w:pPr>
        <w:spacing w:after="0" w:line="240" w:lineRule="auto"/>
      </w:pPr>
      <w:r>
        <w:separator/>
      </w:r>
    </w:p>
  </w:footnote>
  <w:footnote w:type="continuationSeparator" w:id="0">
    <w:p w:rsidR="00CA4CDE" w:rsidRDefault="00CA4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D572A"/>
    <w:multiLevelType w:val="hybridMultilevel"/>
    <w:tmpl w:val="3ABA3C40"/>
    <w:lvl w:ilvl="0" w:tplc="D17884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171910"/>
    <w:multiLevelType w:val="hybridMultilevel"/>
    <w:tmpl w:val="AF2CDEAC"/>
    <w:lvl w:ilvl="0" w:tplc="BD54E48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88948A0"/>
    <w:multiLevelType w:val="hybridMultilevel"/>
    <w:tmpl w:val="B9D6DE42"/>
    <w:lvl w:ilvl="0" w:tplc="41165A8E">
      <w:start w:val="1"/>
      <w:numFmt w:val="decimal"/>
      <w:pStyle w:val="TOC3"/>
      <w:lvlText w:val="1.%1"/>
      <w:lvlJc w:val="right"/>
      <w:pPr>
        <w:ind w:left="1260" w:hanging="360"/>
      </w:pPr>
      <w:rPr>
        <w:rFonts w:hint="default"/>
        <w:color w:val="auto"/>
        <w:sz w:val="20"/>
        <w:szCs w:val="20"/>
      </w:rPr>
    </w:lvl>
    <w:lvl w:ilvl="1" w:tplc="A73C3510">
      <w:start w:val="1"/>
      <w:numFmt w:val="decimal"/>
      <w:lvlText w:val="%2.3.2"/>
      <w:lvlJc w:val="left"/>
      <w:pPr>
        <w:ind w:left="2016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736" w:hanging="180"/>
      </w:pPr>
    </w:lvl>
    <w:lvl w:ilvl="3" w:tplc="0809000F" w:tentative="1">
      <w:start w:val="1"/>
      <w:numFmt w:val="decimal"/>
      <w:lvlText w:val="%4."/>
      <w:lvlJc w:val="left"/>
      <w:pPr>
        <w:ind w:left="3456" w:hanging="360"/>
      </w:pPr>
    </w:lvl>
    <w:lvl w:ilvl="4" w:tplc="08090019" w:tentative="1">
      <w:start w:val="1"/>
      <w:numFmt w:val="lowerLetter"/>
      <w:lvlText w:val="%5."/>
      <w:lvlJc w:val="left"/>
      <w:pPr>
        <w:ind w:left="4176" w:hanging="360"/>
      </w:pPr>
    </w:lvl>
    <w:lvl w:ilvl="5" w:tplc="0809001B" w:tentative="1">
      <w:start w:val="1"/>
      <w:numFmt w:val="lowerRoman"/>
      <w:lvlText w:val="%6."/>
      <w:lvlJc w:val="right"/>
      <w:pPr>
        <w:ind w:left="4896" w:hanging="180"/>
      </w:pPr>
    </w:lvl>
    <w:lvl w:ilvl="6" w:tplc="0809000F" w:tentative="1">
      <w:start w:val="1"/>
      <w:numFmt w:val="decimal"/>
      <w:lvlText w:val="%7."/>
      <w:lvlJc w:val="left"/>
      <w:pPr>
        <w:ind w:left="5616" w:hanging="360"/>
      </w:pPr>
    </w:lvl>
    <w:lvl w:ilvl="7" w:tplc="08090019" w:tentative="1">
      <w:start w:val="1"/>
      <w:numFmt w:val="lowerLetter"/>
      <w:lvlText w:val="%8."/>
      <w:lvlJc w:val="left"/>
      <w:pPr>
        <w:ind w:left="6336" w:hanging="360"/>
      </w:pPr>
    </w:lvl>
    <w:lvl w:ilvl="8" w:tplc="08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">
    <w:nsid w:val="2F43597E"/>
    <w:multiLevelType w:val="hybridMultilevel"/>
    <w:tmpl w:val="D0562B8C"/>
    <w:lvl w:ilvl="0" w:tplc="EFA65B3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FB1B0A"/>
    <w:multiLevelType w:val="hybridMultilevel"/>
    <w:tmpl w:val="536A5C80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5">
    <w:nsid w:val="39F52943"/>
    <w:multiLevelType w:val="multilevel"/>
    <w:tmpl w:val="509CE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3D290F94"/>
    <w:multiLevelType w:val="hybridMultilevel"/>
    <w:tmpl w:val="952AD0C0"/>
    <w:lvl w:ilvl="0" w:tplc="6D5E067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21262C0"/>
    <w:multiLevelType w:val="hybridMultilevel"/>
    <w:tmpl w:val="652241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CEC31E8"/>
    <w:multiLevelType w:val="hybridMultilevel"/>
    <w:tmpl w:val="2B9EB9CE"/>
    <w:lvl w:ilvl="0" w:tplc="BD54E48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55B00E42"/>
    <w:multiLevelType w:val="hybridMultilevel"/>
    <w:tmpl w:val="2AC2C740"/>
    <w:lvl w:ilvl="0" w:tplc="6D5E067C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0">
    <w:nsid w:val="61AE1323"/>
    <w:multiLevelType w:val="hybridMultilevel"/>
    <w:tmpl w:val="B9F2EBF8"/>
    <w:lvl w:ilvl="0" w:tplc="3F4EDDCC">
      <w:start w:val="1"/>
      <w:numFmt w:val="decimal"/>
      <w:pStyle w:val="TOC2"/>
      <w:lvlText w:val="%1.0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F2C3409"/>
    <w:multiLevelType w:val="hybridMultilevel"/>
    <w:tmpl w:val="12FA5040"/>
    <w:lvl w:ilvl="0" w:tplc="3F948B76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1"/>
  </w:num>
  <w:num w:numId="2">
    <w:abstractNumId w:val="8"/>
  </w:num>
  <w:num w:numId="3">
    <w:abstractNumId w:val="1"/>
  </w:num>
  <w:num w:numId="4">
    <w:abstractNumId w:val="7"/>
  </w:num>
  <w:num w:numId="5">
    <w:abstractNumId w:val="0"/>
  </w:num>
  <w:num w:numId="6">
    <w:abstractNumId w:val="9"/>
  </w:num>
  <w:num w:numId="7">
    <w:abstractNumId w:val="6"/>
  </w:num>
  <w:num w:numId="8">
    <w:abstractNumId w:val="4"/>
  </w:num>
  <w:num w:numId="9">
    <w:abstractNumId w:val="5"/>
  </w:num>
  <w:num w:numId="10">
    <w:abstractNumId w:val="10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340"/>
    <w:rsid w:val="00306385"/>
    <w:rsid w:val="003B7F95"/>
    <w:rsid w:val="00512F5C"/>
    <w:rsid w:val="00902B8B"/>
    <w:rsid w:val="00C01F81"/>
    <w:rsid w:val="00C52340"/>
    <w:rsid w:val="00CA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qFormat/>
    <w:rsid w:val="00C52340"/>
    <w:pPr>
      <w:keepNext/>
      <w:spacing w:before="240" w:after="60" w:line="48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340"/>
    <w:pPr>
      <w:keepNext/>
      <w:spacing w:before="240" w:after="60" w:line="48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340"/>
    <w:pPr>
      <w:keepNext/>
      <w:spacing w:before="240" w:after="60" w:line="480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340"/>
    <w:pPr>
      <w:keepNext/>
      <w:spacing w:before="240" w:after="60" w:line="48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340"/>
    <w:pPr>
      <w:spacing w:before="240" w:after="60" w:line="480" w:lineRule="auto"/>
      <w:outlineLvl w:val="4"/>
    </w:pPr>
    <w:rPr>
      <w:rFonts w:ascii="Cambria" w:eastAsia="Times New Roman" w:hAnsi="Cambria" w:cs="Times New Roman"/>
      <w:color w:val="243F6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C523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340"/>
    <w:rPr>
      <w:rFonts w:ascii="Cambria" w:eastAsia="Times New Roman" w:hAnsi="Cambria" w:cs="Times New Roman"/>
      <w:b/>
      <w:bCs/>
      <w:color w:val="4F81BD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340"/>
    <w:rPr>
      <w:rFonts w:ascii="Cambria" w:eastAsia="Times New Roman" w:hAnsi="Cambria" w:cs="Times New Roman"/>
      <w:b/>
      <w:bCs/>
      <w:color w:val="4F81BD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340"/>
    <w:rPr>
      <w:rFonts w:ascii="Cambria" w:eastAsia="Times New Roman" w:hAnsi="Cambria" w:cs="Times New Roman"/>
      <w:b/>
      <w:bCs/>
      <w:i/>
      <w:iCs/>
      <w:color w:val="4F81BD"/>
      <w:sz w:val="20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340"/>
    <w:rPr>
      <w:rFonts w:ascii="Cambria" w:eastAsia="Times New Roman" w:hAnsi="Cambria" w:cs="Times New Roman"/>
      <w:color w:val="243F60"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C52340"/>
  </w:style>
  <w:style w:type="paragraph" w:styleId="BalloonText">
    <w:name w:val="Balloon Text"/>
    <w:basedOn w:val="Normal"/>
    <w:link w:val="BalloonTextChar"/>
    <w:uiPriority w:val="99"/>
    <w:semiHidden/>
    <w:rsid w:val="00C5234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340"/>
    <w:rPr>
      <w:rFonts w:ascii="Tahoma" w:eastAsia="Calibri" w:hAnsi="Tahoma" w:cs="Tahoma"/>
      <w:sz w:val="16"/>
      <w:szCs w:val="16"/>
    </w:rPr>
  </w:style>
  <w:style w:type="table" w:customStyle="1" w:styleId="TableGrid5">
    <w:name w:val="Table Grid5"/>
    <w:uiPriority w:val="9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uiPriority w:val="9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C52340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locked/>
    <w:rsid w:val="00C52340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uiPriority w:val="99"/>
    <w:rsid w:val="00C5234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C5234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5234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C5234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52340"/>
    <w:rPr>
      <w:rFonts w:ascii="Calibri" w:eastAsia="Calibri" w:hAnsi="Calibri" w:cs="Times New Roman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C52340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C52340"/>
    <w:pPr>
      <w:keepNext/>
      <w:keepLines/>
      <w:spacing w:before="200" w:after="0" w:line="48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52340"/>
    <w:pPr>
      <w:keepNext/>
      <w:keepLines/>
      <w:spacing w:before="200" w:after="0" w:line="480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numbering" w:customStyle="1" w:styleId="NoList11">
    <w:name w:val="No List11"/>
    <w:next w:val="NoList"/>
    <w:uiPriority w:val="99"/>
    <w:semiHidden/>
    <w:unhideWhenUsed/>
    <w:rsid w:val="00C52340"/>
  </w:style>
  <w:style w:type="numbering" w:customStyle="1" w:styleId="NoList111">
    <w:name w:val="No List111"/>
    <w:next w:val="NoList"/>
    <w:uiPriority w:val="99"/>
    <w:semiHidden/>
    <w:unhideWhenUsed/>
    <w:rsid w:val="00C52340"/>
  </w:style>
  <w:style w:type="table" w:customStyle="1" w:styleId="TableGrid51">
    <w:name w:val="Table Grid5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C52340"/>
    <w:pPr>
      <w:spacing w:after="160" w:line="480" w:lineRule="auto"/>
      <w:ind w:firstLine="360"/>
    </w:pPr>
    <w:rPr>
      <w:rFonts w:ascii="Calibri" w:eastAsia="Times New Roman" w:hAnsi="Calibri" w:cs="Times New Roman"/>
      <w:b/>
      <w:bCs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52340"/>
    <w:pPr>
      <w:spacing w:after="0" w:line="240" w:lineRule="auto"/>
      <w:ind w:firstLine="360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2340"/>
    <w:pPr>
      <w:spacing w:line="480" w:lineRule="auto"/>
      <w:ind w:left="720"/>
      <w:contextualSpacing/>
    </w:pPr>
    <w:rPr>
      <w:rFonts w:ascii="Calibri" w:eastAsia="Calibri" w:hAnsi="Calibri" w:cs="Times New Roman"/>
    </w:rPr>
  </w:style>
  <w:style w:type="table" w:customStyle="1" w:styleId="TableGrid4">
    <w:name w:val="Table Grid4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2340"/>
    <w:pPr>
      <w:spacing w:after="0" w:line="480" w:lineRule="auto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52340"/>
    <w:rPr>
      <w:rFonts w:ascii="Calibri" w:eastAsia="Calibri" w:hAnsi="Calibri" w:cs="Times New Roman"/>
      <w:noProof/>
      <w:lang w:val="en-US"/>
    </w:rPr>
  </w:style>
  <w:style w:type="table" w:customStyle="1" w:styleId="TableGrid211">
    <w:name w:val="Table Grid21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2340"/>
    <w:rPr>
      <w:rFonts w:ascii="Calibri" w:eastAsia="Calibri" w:hAnsi="Calibri" w:cs="Times New Roman"/>
      <w:sz w:val="20"/>
      <w:szCs w:val="20"/>
    </w:rPr>
  </w:style>
  <w:style w:type="table" w:customStyle="1" w:styleId="TableGrid6">
    <w:name w:val="Table Grid6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C52340"/>
  </w:style>
  <w:style w:type="table" w:customStyle="1" w:styleId="TableGrid7">
    <w:name w:val="Table Grid7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5234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340"/>
    <w:rPr>
      <w:rFonts w:ascii="Calibri" w:eastAsia="Calibri" w:hAnsi="Calibri" w:cs="Times New Roman"/>
      <w:sz w:val="20"/>
      <w:szCs w:val="20"/>
    </w:rPr>
  </w:style>
  <w:style w:type="table" w:customStyle="1" w:styleId="TableGrid41">
    <w:name w:val="Table Grid4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52340"/>
    <w:pPr>
      <w:spacing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C5234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340"/>
    <w:rPr>
      <w:rFonts w:ascii="Calibri" w:eastAsia="Calibri" w:hAnsi="Calibri" w:cs="Times New Roman"/>
      <w:b/>
      <w:bCs/>
      <w:sz w:val="20"/>
      <w:szCs w:val="20"/>
    </w:rPr>
  </w:style>
  <w:style w:type="paragraph" w:customStyle="1" w:styleId="Title1">
    <w:name w:val="Title1"/>
    <w:basedOn w:val="Normal"/>
    <w:next w:val="Normal"/>
    <w:uiPriority w:val="10"/>
    <w:qFormat/>
    <w:rsid w:val="00C52340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52340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FollowedHyperlink1">
    <w:name w:val="FollowedHyperlink1"/>
    <w:uiPriority w:val="99"/>
    <w:semiHidden/>
    <w:unhideWhenUsed/>
    <w:rsid w:val="00C52340"/>
    <w:rPr>
      <w:color w:val="800080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340"/>
    <w:pPr>
      <w:spacing w:line="480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52340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Revision">
    <w:name w:val="Revision"/>
    <w:uiPriority w:val="99"/>
    <w:semiHidden/>
    <w:rsid w:val="00C52340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Heading41">
    <w:name w:val="Heading 41"/>
    <w:basedOn w:val="Normal"/>
    <w:next w:val="Normal"/>
    <w:uiPriority w:val="9"/>
    <w:semiHidden/>
    <w:qFormat/>
    <w:rsid w:val="00C52340"/>
    <w:pPr>
      <w:keepNext/>
      <w:keepLines/>
      <w:spacing w:before="200" w:after="0" w:line="480" w:lineRule="auto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customStyle="1" w:styleId="Heading51">
    <w:name w:val="Heading 51"/>
    <w:basedOn w:val="Normal"/>
    <w:next w:val="Normal"/>
    <w:uiPriority w:val="9"/>
    <w:semiHidden/>
    <w:qFormat/>
    <w:rsid w:val="00C52340"/>
    <w:pPr>
      <w:keepNext/>
      <w:keepLines/>
      <w:spacing w:before="200" w:after="0" w:line="480" w:lineRule="auto"/>
      <w:outlineLvl w:val="4"/>
    </w:pPr>
    <w:rPr>
      <w:rFonts w:ascii="Cambria" w:eastAsia="Times New Roman" w:hAnsi="Cambria" w:cs="Times New Roman"/>
      <w:color w:val="243F60"/>
    </w:rPr>
  </w:style>
  <w:style w:type="paragraph" w:customStyle="1" w:styleId="p">
    <w:name w:val="p"/>
    <w:basedOn w:val="Normal"/>
    <w:uiPriority w:val="99"/>
    <w:semiHidden/>
    <w:rsid w:val="00C52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otnoteReference">
    <w:name w:val="footnote reference"/>
    <w:uiPriority w:val="99"/>
    <w:semiHidden/>
    <w:unhideWhenUsed/>
    <w:rsid w:val="00C52340"/>
    <w:rPr>
      <w:vertAlign w:val="superscript"/>
    </w:rPr>
  </w:style>
  <w:style w:type="character" w:customStyle="1" w:styleId="Hyperlink1">
    <w:name w:val="Hyperlink1"/>
    <w:uiPriority w:val="99"/>
    <w:rsid w:val="00C52340"/>
    <w:rPr>
      <w:color w:val="0000FF"/>
      <w:u w:val="single"/>
    </w:rPr>
  </w:style>
  <w:style w:type="character" w:customStyle="1" w:styleId="Heading3Char1">
    <w:name w:val="Heading 3 Char1"/>
    <w:semiHidden/>
    <w:rsid w:val="00C52340"/>
    <w:rPr>
      <w:rFonts w:ascii="Cambria" w:eastAsia="Times New Roman" w:hAnsi="Cambria" w:cs="Times New Roman" w:hint="default"/>
      <w:b/>
      <w:bCs/>
      <w:sz w:val="26"/>
      <w:szCs w:val="26"/>
      <w:lang w:eastAsia="en-US"/>
    </w:rPr>
  </w:style>
  <w:style w:type="character" w:customStyle="1" w:styleId="Heading4Char1">
    <w:name w:val="Heading 4 Char1"/>
    <w:semiHidden/>
    <w:rsid w:val="00C52340"/>
    <w:rPr>
      <w:rFonts w:ascii="Calibri" w:eastAsia="Times New Roman" w:hAnsi="Calibri" w:cs="Times New Roman" w:hint="default"/>
      <w:b/>
      <w:bCs/>
      <w:sz w:val="28"/>
      <w:szCs w:val="28"/>
      <w:lang w:eastAsia="en-US"/>
    </w:rPr>
  </w:style>
  <w:style w:type="character" w:customStyle="1" w:styleId="Heading5Char1">
    <w:name w:val="Heading 5 Char1"/>
    <w:semiHidden/>
    <w:rsid w:val="00C52340"/>
    <w:rPr>
      <w:rFonts w:ascii="Calibri" w:eastAsia="Times New Roman" w:hAnsi="Calibri" w:cs="Times New Roman" w:hint="default"/>
      <w:b/>
      <w:bCs/>
      <w:i/>
      <w:iCs/>
      <w:sz w:val="26"/>
      <w:szCs w:val="26"/>
      <w:lang w:eastAsia="en-US"/>
    </w:rPr>
  </w:style>
  <w:style w:type="table" w:styleId="TableWeb1">
    <w:name w:val="Table Web 1"/>
    <w:basedOn w:val="TableNormal"/>
    <w:uiPriority w:val="99"/>
    <w:semiHidden/>
    <w:unhideWhenUsed/>
    <w:rsid w:val="00C52340"/>
    <w:rPr>
      <w:rFonts w:ascii="Calibri" w:eastAsia="Calibri" w:hAnsi="Calibri" w:cs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8">
    <w:name w:val="Table Grid8"/>
    <w:basedOn w:val="TableNormal"/>
    <w:next w:val="TableGrid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5234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C5234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C5234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C52340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2">
    <w:name w:val="Table Grid42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Web1"/>
    <w:uiPriority w:val="59"/>
    <w:rsid w:val="00C5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21">
    <w:name w:val="Table Grid121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1">
    <w:name w:val="Table Grid2111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uiPriority w:val="60"/>
    <w:rsid w:val="00C52340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Web11">
    <w:name w:val="Table Web 11"/>
    <w:basedOn w:val="TableNormal"/>
    <w:uiPriority w:val="99"/>
    <w:semiHidden/>
    <w:rsid w:val="00C52340"/>
    <w:rPr>
      <w:rFonts w:ascii="Calibri" w:eastAsia="Calibri" w:hAnsi="Calibri" w:cs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21111">
    <w:name w:val="Table Grid21111"/>
    <w:basedOn w:val="TableNormal"/>
    <w:uiPriority w:val="59"/>
    <w:rsid w:val="00C52340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2">
    <w:name w:val="FollowedHyperlink2"/>
    <w:uiPriority w:val="99"/>
    <w:semiHidden/>
    <w:unhideWhenUsed/>
    <w:rsid w:val="00C52340"/>
    <w:rPr>
      <w:color w:val="800080"/>
      <w:u w:val="single"/>
    </w:rPr>
  </w:style>
  <w:style w:type="table" w:customStyle="1" w:styleId="TableGrid511">
    <w:name w:val="Table Grid511"/>
    <w:basedOn w:val="TableProfessional"/>
    <w:next w:val="TableGrid"/>
    <w:uiPriority w:val="59"/>
    <w:rsid w:val="00C52340"/>
    <w:pPr>
      <w:spacing w:after="0" w:line="240" w:lineRule="auto"/>
      <w:jc w:val="both"/>
    </w:pPr>
    <w:rPr>
      <w:rFonts w:eastAsia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C52340"/>
    <w:rPr>
      <w:rFonts w:ascii="Calibri" w:eastAsia="Calibri" w:hAnsi="Calibri" w:cs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uiPriority w:val="20"/>
    <w:qFormat/>
    <w:rsid w:val="00C52340"/>
    <w:rPr>
      <w:i/>
      <w:iCs/>
    </w:rPr>
  </w:style>
  <w:style w:type="table" w:customStyle="1" w:styleId="TableGrid24">
    <w:name w:val="Table Grid24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C52340"/>
  </w:style>
  <w:style w:type="table" w:customStyle="1" w:styleId="TableGrid10">
    <w:name w:val="Table Grid10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Professional"/>
    <w:next w:val="TableGrid"/>
    <w:uiPriority w:val="59"/>
    <w:rsid w:val="00C52340"/>
    <w:pPr>
      <w:spacing w:after="0" w:line="240" w:lineRule="auto"/>
      <w:jc w:val="both"/>
    </w:pPr>
    <w:rPr>
      <w:rFonts w:eastAsia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1Char1">
    <w:name w:val="Heading 1 Char1"/>
    <w:link w:val="Heading1"/>
    <w:rsid w:val="00C52340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52340"/>
    <w:pPr>
      <w:keepLines/>
      <w:spacing w:before="480" w:after="0"/>
      <w:outlineLvl w:val="9"/>
    </w:pPr>
    <w:rPr>
      <w:color w:val="365F91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52340"/>
    <w:pPr>
      <w:spacing w:after="100" w:line="480" w:lineRule="auto"/>
    </w:pPr>
    <w:rPr>
      <w:rFonts w:ascii="Times New Roman" w:eastAsia="Calibri" w:hAnsi="Times New Roman" w:cs="Times New Rom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52340"/>
    <w:pPr>
      <w:numPr>
        <w:numId w:val="11"/>
      </w:numPr>
      <w:spacing w:after="100" w:line="480" w:lineRule="auto"/>
      <w:ind w:left="360"/>
    </w:pPr>
    <w:rPr>
      <w:rFonts w:ascii="Times New Roman" w:eastAsia="Calibri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52340"/>
    <w:pPr>
      <w:numPr>
        <w:numId w:val="10"/>
      </w:numPr>
      <w:tabs>
        <w:tab w:val="num" w:pos="720"/>
      </w:tabs>
      <w:spacing w:after="100" w:line="480" w:lineRule="auto"/>
      <w:ind w:left="643" w:right="283"/>
      <w:jc w:val="both"/>
    </w:pPr>
    <w:rPr>
      <w:rFonts w:ascii="Times New Roman" w:eastAsia="Calibri" w:hAnsi="Times New Roman" w:cs="Times New Roman"/>
      <w:b/>
      <w:sz w:val="20"/>
      <w:szCs w:val="20"/>
    </w:rPr>
  </w:style>
  <w:style w:type="character" w:customStyle="1" w:styleId="apple-converted-space">
    <w:name w:val="apple-converted-space"/>
    <w:rsid w:val="00C52340"/>
  </w:style>
  <w:style w:type="character" w:styleId="Strong">
    <w:name w:val="Strong"/>
    <w:uiPriority w:val="22"/>
    <w:qFormat/>
    <w:rsid w:val="00C52340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2340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C52340"/>
    <w:rPr>
      <w:vertAlign w:val="superscript"/>
    </w:rPr>
  </w:style>
  <w:style w:type="table" w:customStyle="1" w:styleId="TableGrid33">
    <w:name w:val="Table Grid33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C52340"/>
  </w:style>
  <w:style w:type="numbering" w:customStyle="1" w:styleId="NoList3">
    <w:name w:val="No List3"/>
    <w:next w:val="NoList"/>
    <w:uiPriority w:val="99"/>
    <w:semiHidden/>
    <w:unhideWhenUsed/>
    <w:rsid w:val="00C52340"/>
  </w:style>
  <w:style w:type="character" w:customStyle="1" w:styleId="slug-doi-wrapper">
    <w:name w:val="slug-doi-wrapper"/>
    <w:rsid w:val="00C52340"/>
  </w:style>
  <w:style w:type="character" w:customStyle="1" w:styleId="slug-doi">
    <w:name w:val="slug-doi"/>
    <w:rsid w:val="00C52340"/>
  </w:style>
  <w:style w:type="numbering" w:customStyle="1" w:styleId="NoList4">
    <w:name w:val="No List4"/>
    <w:next w:val="NoList"/>
    <w:uiPriority w:val="99"/>
    <w:semiHidden/>
    <w:unhideWhenUsed/>
    <w:rsid w:val="00C52340"/>
  </w:style>
  <w:style w:type="numbering" w:customStyle="1" w:styleId="NoList11111">
    <w:name w:val="No List11111"/>
    <w:next w:val="NoList"/>
    <w:uiPriority w:val="99"/>
    <w:semiHidden/>
    <w:unhideWhenUsed/>
    <w:rsid w:val="00C52340"/>
  </w:style>
  <w:style w:type="table" w:customStyle="1" w:styleId="TableGrid11111">
    <w:name w:val="Table Grid11111"/>
    <w:basedOn w:val="TableWeb1"/>
    <w:uiPriority w:val="59"/>
    <w:rsid w:val="00C5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C52340"/>
  </w:style>
  <w:style w:type="table" w:customStyle="1" w:styleId="TableGrid521">
    <w:name w:val="Table Grid521"/>
    <w:basedOn w:val="TableProfessional"/>
    <w:next w:val="TableGrid"/>
    <w:uiPriority w:val="59"/>
    <w:rsid w:val="00C52340"/>
    <w:pPr>
      <w:spacing w:after="0" w:line="240" w:lineRule="auto"/>
      <w:jc w:val="both"/>
    </w:pPr>
    <w:rPr>
      <w:rFonts w:eastAsia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31">
    <w:name w:val="No List31"/>
    <w:next w:val="NoList"/>
    <w:uiPriority w:val="99"/>
    <w:semiHidden/>
    <w:unhideWhenUsed/>
    <w:rsid w:val="00C52340"/>
  </w:style>
  <w:style w:type="character" w:customStyle="1" w:styleId="Heading2Char1">
    <w:name w:val="Heading 2 Char1"/>
    <w:semiHidden/>
    <w:rsid w:val="00C52340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2">
    <w:name w:val="Heading 3 Char2"/>
    <w:semiHidden/>
    <w:rsid w:val="00C52340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52340"/>
    <w:pPr>
      <w:spacing w:before="240" w:after="60" w:line="480" w:lineRule="auto"/>
      <w:jc w:val="center"/>
      <w:outlineLvl w:val="0"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rsid w:val="00C5234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ollowedHyperlink">
    <w:name w:val="FollowedHyperlink"/>
    <w:uiPriority w:val="99"/>
    <w:semiHidden/>
    <w:unhideWhenUsed/>
    <w:rsid w:val="00C52340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qFormat/>
    <w:rsid w:val="00C52340"/>
    <w:pPr>
      <w:keepNext/>
      <w:spacing w:before="240" w:after="60" w:line="48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340"/>
    <w:pPr>
      <w:keepNext/>
      <w:spacing w:before="240" w:after="60" w:line="48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340"/>
    <w:pPr>
      <w:keepNext/>
      <w:spacing w:before="240" w:after="60" w:line="480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340"/>
    <w:pPr>
      <w:keepNext/>
      <w:spacing w:before="240" w:after="60" w:line="48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340"/>
    <w:pPr>
      <w:spacing w:before="240" w:after="60" w:line="480" w:lineRule="auto"/>
      <w:outlineLvl w:val="4"/>
    </w:pPr>
    <w:rPr>
      <w:rFonts w:ascii="Cambria" w:eastAsia="Times New Roman" w:hAnsi="Cambria" w:cs="Times New Roman"/>
      <w:color w:val="243F6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C523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340"/>
    <w:rPr>
      <w:rFonts w:ascii="Cambria" w:eastAsia="Times New Roman" w:hAnsi="Cambria" w:cs="Times New Roman"/>
      <w:b/>
      <w:bCs/>
      <w:color w:val="4F81BD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340"/>
    <w:rPr>
      <w:rFonts w:ascii="Cambria" w:eastAsia="Times New Roman" w:hAnsi="Cambria" w:cs="Times New Roman"/>
      <w:b/>
      <w:bCs/>
      <w:color w:val="4F81BD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340"/>
    <w:rPr>
      <w:rFonts w:ascii="Cambria" w:eastAsia="Times New Roman" w:hAnsi="Cambria" w:cs="Times New Roman"/>
      <w:b/>
      <w:bCs/>
      <w:i/>
      <w:iCs/>
      <w:color w:val="4F81BD"/>
      <w:sz w:val="20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340"/>
    <w:rPr>
      <w:rFonts w:ascii="Cambria" w:eastAsia="Times New Roman" w:hAnsi="Cambria" w:cs="Times New Roman"/>
      <w:color w:val="243F60"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C52340"/>
  </w:style>
  <w:style w:type="paragraph" w:styleId="BalloonText">
    <w:name w:val="Balloon Text"/>
    <w:basedOn w:val="Normal"/>
    <w:link w:val="BalloonTextChar"/>
    <w:uiPriority w:val="99"/>
    <w:semiHidden/>
    <w:rsid w:val="00C5234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340"/>
    <w:rPr>
      <w:rFonts w:ascii="Tahoma" w:eastAsia="Calibri" w:hAnsi="Tahoma" w:cs="Tahoma"/>
      <w:sz w:val="16"/>
      <w:szCs w:val="16"/>
    </w:rPr>
  </w:style>
  <w:style w:type="table" w:customStyle="1" w:styleId="TableGrid5">
    <w:name w:val="Table Grid5"/>
    <w:uiPriority w:val="9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uiPriority w:val="9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C52340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locked/>
    <w:rsid w:val="00C52340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uiPriority w:val="99"/>
    <w:rsid w:val="00C5234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C5234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5234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C52340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52340"/>
    <w:rPr>
      <w:rFonts w:ascii="Calibri" w:eastAsia="Calibri" w:hAnsi="Calibri" w:cs="Times New Roman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C52340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C52340"/>
    <w:pPr>
      <w:keepNext/>
      <w:keepLines/>
      <w:spacing w:before="200" w:after="0" w:line="48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52340"/>
    <w:pPr>
      <w:keepNext/>
      <w:keepLines/>
      <w:spacing w:before="200" w:after="0" w:line="480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numbering" w:customStyle="1" w:styleId="NoList11">
    <w:name w:val="No List11"/>
    <w:next w:val="NoList"/>
    <w:uiPriority w:val="99"/>
    <w:semiHidden/>
    <w:unhideWhenUsed/>
    <w:rsid w:val="00C52340"/>
  </w:style>
  <w:style w:type="numbering" w:customStyle="1" w:styleId="NoList111">
    <w:name w:val="No List111"/>
    <w:next w:val="NoList"/>
    <w:uiPriority w:val="99"/>
    <w:semiHidden/>
    <w:unhideWhenUsed/>
    <w:rsid w:val="00C52340"/>
  </w:style>
  <w:style w:type="table" w:customStyle="1" w:styleId="TableGrid51">
    <w:name w:val="Table Grid5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C52340"/>
    <w:pPr>
      <w:spacing w:after="160" w:line="480" w:lineRule="auto"/>
      <w:ind w:firstLine="360"/>
    </w:pPr>
    <w:rPr>
      <w:rFonts w:ascii="Calibri" w:eastAsia="Times New Roman" w:hAnsi="Calibri" w:cs="Times New Roman"/>
      <w:b/>
      <w:bCs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52340"/>
    <w:pPr>
      <w:spacing w:after="0" w:line="240" w:lineRule="auto"/>
      <w:ind w:firstLine="360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2340"/>
    <w:pPr>
      <w:spacing w:line="480" w:lineRule="auto"/>
      <w:ind w:left="720"/>
      <w:contextualSpacing/>
    </w:pPr>
    <w:rPr>
      <w:rFonts w:ascii="Calibri" w:eastAsia="Calibri" w:hAnsi="Calibri" w:cs="Times New Roman"/>
    </w:rPr>
  </w:style>
  <w:style w:type="table" w:customStyle="1" w:styleId="TableGrid4">
    <w:name w:val="Table Grid4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2340"/>
    <w:pPr>
      <w:spacing w:after="0" w:line="480" w:lineRule="auto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52340"/>
    <w:rPr>
      <w:rFonts w:ascii="Calibri" w:eastAsia="Calibri" w:hAnsi="Calibri" w:cs="Times New Roman"/>
      <w:noProof/>
      <w:lang w:val="en-US"/>
    </w:rPr>
  </w:style>
  <w:style w:type="table" w:customStyle="1" w:styleId="TableGrid211">
    <w:name w:val="Table Grid21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2340"/>
    <w:rPr>
      <w:rFonts w:ascii="Calibri" w:eastAsia="Calibri" w:hAnsi="Calibri" w:cs="Times New Roman"/>
      <w:sz w:val="20"/>
      <w:szCs w:val="20"/>
    </w:rPr>
  </w:style>
  <w:style w:type="table" w:customStyle="1" w:styleId="TableGrid6">
    <w:name w:val="Table Grid6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C52340"/>
  </w:style>
  <w:style w:type="table" w:customStyle="1" w:styleId="TableGrid7">
    <w:name w:val="Table Grid7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5234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340"/>
    <w:rPr>
      <w:rFonts w:ascii="Calibri" w:eastAsia="Calibri" w:hAnsi="Calibri" w:cs="Times New Roman"/>
      <w:sz w:val="20"/>
      <w:szCs w:val="20"/>
    </w:rPr>
  </w:style>
  <w:style w:type="table" w:customStyle="1" w:styleId="TableGrid41">
    <w:name w:val="Table Grid41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52340"/>
    <w:pPr>
      <w:spacing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C5234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340"/>
    <w:rPr>
      <w:rFonts w:ascii="Calibri" w:eastAsia="Calibri" w:hAnsi="Calibri" w:cs="Times New Roman"/>
      <w:b/>
      <w:bCs/>
      <w:sz w:val="20"/>
      <w:szCs w:val="20"/>
    </w:rPr>
  </w:style>
  <w:style w:type="paragraph" w:customStyle="1" w:styleId="Title1">
    <w:name w:val="Title1"/>
    <w:basedOn w:val="Normal"/>
    <w:next w:val="Normal"/>
    <w:uiPriority w:val="10"/>
    <w:qFormat/>
    <w:rsid w:val="00C52340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52340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FollowedHyperlink1">
    <w:name w:val="FollowedHyperlink1"/>
    <w:uiPriority w:val="99"/>
    <w:semiHidden/>
    <w:unhideWhenUsed/>
    <w:rsid w:val="00C52340"/>
    <w:rPr>
      <w:color w:val="800080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340"/>
    <w:pPr>
      <w:spacing w:line="480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52340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Revision">
    <w:name w:val="Revision"/>
    <w:uiPriority w:val="99"/>
    <w:semiHidden/>
    <w:rsid w:val="00C52340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Heading41">
    <w:name w:val="Heading 41"/>
    <w:basedOn w:val="Normal"/>
    <w:next w:val="Normal"/>
    <w:uiPriority w:val="9"/>
    <w:semiHidden/>
    <w:qFormat/>
    <w:rsid w:val="00C52340"/>
    <w:pPr>
      <w:keepNext/>
      <w:keepLines/>
      <w:spacing w:before="200" w:after="0" w:line="480" w:lineRule="auto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customStyle="1" w:styleId="Heading51">
    <w:name w:val="Heading 51"/>
    <w:basedOn w:val="Normal"/>
    <w:next w:val="Normal"/>
    <w:uiPriority w:val="9"/>
    <w:semiHidden/>
    <w:qFormat/>
    <w:rsid w:val="00C52340"/>
    <w:pPr>
      <w:keepNext/>
      <w:keepLines/>
      <w:spacing w:before="200" w:after="0" w:line="480" w:lineRule="auto"/>
      <w:outlineLvl w:val="4"/>
    </w:pPr>
    <w:rPr>
      <w:rFonts w:ascii="Cambria" w:eastAsia="Times New Roman" w:hAnsi="Cambria" w:cs="Times New Roman"/>
      <w:color w:val="243F60"/>
    </w:rPr>
  </w:style>
  <w:style w:type="paragraph" w:customStyle="1" w:styleId="p">
    <w:name w:val="p"/>
    <w:basedOn w:val="Normal"/>
    <w:uiPriority w:val="99"/>
    <w:semiHidden/>
    <w:rsid w:val="00C52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otnoteReference">
    <w:name w:val="footnote reference"/>
    <w:uiPriority w:val="99"/>
    <w:semiHidden/>
    <w:unhideWhenUsed/>
    <w:rsid w:val="00C52340"/>
    <w:rPr>
      <w:vertAlign w:val="superscript"/>
    </w:rPr>
  </w:style>
  <w:style w:type="character" w:customStyle="1" w:styleId="Hyperlink1">
    <w:name w:val="Hyperlink1"/>
    <w:uiPriority w:val="99"/>
    <w:rsid w:val="00C52340"/>
    <w:rPr>
      <w:color w:val="0000FF"/>
      <w:u w:val="single"/>
    </w:rPr>
  </w:style>
  <w:style w:type="character" w:customStyle="1" w:styleId="Heading3Char1">
    <w:name w:val="Heading 3 Char1"/>
    <w:semiHidden/>
    <w:rsid w:val="00C52340"/>
    <w:rPr>
      <w:rFonts w:ascii="Cambria" w:eastAsia="Times New Roman" w:hAnsi="Cambria" w:cs="Times New Roman" w:hint="default"/>
      <w:b/>
      <w:bCs/>
      <w:sz w:val="26"/>
      <w:szCs w:val="26"/>
      <w:lang w:eastAsia="en-US"/>
    </w:rPr>
  </w:style>
  <w:style w:type="character" w:customStyle="1" w:styleId="Heading4Char1">
    <w:name w:val="Heading 4 Char1"/>
    <w:semiHidden/>
    <w:rsid w:val="00C52340"/>
    <w:rPr>
      <w:rFonts w:ascii="Calibri" w:eastAsia="Times New Roman" w:hAnsi="Calibri" w:cs="Times New Roman" w:hint="default"/>
      <w:b/>
      <w:bCs/>
      <w:sz w:val="28"/>
      <w:szCs w:val="28"/>
      <w:lang w:eastAsia="en-US"/>
    </w:rPr>
  </w:style>
  <w:style w:type="character" w:customStyle="1" w:styleId="Heading5Char1">
    <w:name w:val="Heading 5 Char1"/>
    <w:semiHidden/>
    <w:rsid w:val="00C52340"/>
    <w:rPr>
      <w:rFonts w:ascii="Calibri" w:eastAsia="Times New Roman" w:hAnsi="Calibri" w:cs="Times New Roman" w:hint="default"/>
      <w:b/>
      <w:bCs/>
      <w:i/>
      <w:iCs/>
      <w:sz w:val="26"/>
      <w:szCs w:val="26"/>
      <w:lang w:eastAsia="en-US"/>
    </w:rPr>
  </w:style>
  <w:style w:type="table" w:styleId="TableWeb1">
    <w:name w:val="Table Web 1"/>
    <w:basedOn w:val="TableNormal"/>
    <w:uiPriority w:val="99"/>
    <w:semiHidden/>
    <w:unhideWhenUsed/>
    <w:rsid w:val="00C52340"/>
    <w:rPr>
      <w:rFonts w:ascii="Calibri" w:eastAsia="Calibri" w:hAnsi="Calibri" w:cs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8">
    <w:name w:val="Table Grid8"/>
    <w:basedOn w:val="TableNormal"/>
    <w:next w:val="TableGrid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5234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C5234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C5234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C52340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2">
    <w:name w:val="Table Grid42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Web1"/>
    <w:uiPriority w:val="59"/>
    <w:rsid w:val="00C5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21">
    <w:name w:val="Table Grid121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1">
    <w:name w:val="Table Grid2111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uiPriority w:val="60"/>
    <w:rsid w:val="00C52340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Web11">
    <w:name w:val="Table Web 11"/>
    <w:basedOn w:val="TableNormal"/>
    <w:uiPriority w:val="99"/>
    <w:semiHidden/>
    <w:rsid w:val="00C52340"/>
    <w:rPr>
      <w:rFonts w:ascii="Calibri" w:eastAsia="Calibri" w:hAnsi="Calibri" w:cs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21111">
    <w:name w:val="Table Grid21111"/>
    <w:basedOn w:val="TableNormal"/>
    <w:uiPriority w:val="59"/>
    <w:rsid w:val="00C52340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2">
    <w:name w:val="FollowedHyperlink2"/>
    <w:uiPriority w:val="99"/>
    <w:semiHidden/>
    <w:unhideWhenUsed/>
    <w:rsid w:val="00C52340"/>
    <w:rPr>
      <w:color w:val="800080"/>
      <w:u w:val="single"/>
    </w:rPr>
  </w:style>
  <w:style w:type="table" w:customStyle="1" w:styleId="TableGrid511">
    <w:name w:val="Table Grid511"/>
    <w:basedOn w:val="TableProfessional"/>
    <w:next w:val="TableGrid"/>
    <w:uiPriority w:val="59"/>
    <w:rsid w:val="00C52340"/>
    <w:pPr>
      <w:spacing w:after="0" w:line="240" w:lineRule="auto"/>
      <w:jc w:val="both"/>
    </w:pPr>
    <w:rPr>
      <w:rFonts w:eastAsia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C52340"/>
    <w:rPr>
      <w:rFonts w:ascii="Calibri" w:eastAsia="Calibri" w:hAnsi="Calibri" w:cs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uiPriority w:val="20"/>
    <w:qFormat/>
    <w:rsid w:val="00C52340"/>
    <w:rPr>
      <w:i/>
      <w:iCs/>
    </w:rPr>
  </w:style>
  <w:style w:type="table" w:customStyle="1" w:styleId="TableGrid24">
    <w:name w:val="Table Grid24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C52340"/>
  </w:style>
  <w:style w:type="table" w:customStyle="1" w:styleId="TableGrid10">
    <w:name w:val="Table Grid10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Professional"/>
    <w:next w:val="TableGrid"/>
    <w:uiPriority w:val="59"/>
    <w:rsid w:val="00C52340"/>
    <w:pPr>
      <w:spacing w:after="0" w:line="240" w:lineRule="auto"/>
      <w:jc w:val="both"/>
    </w:pPr>
    <w:rPr>
      <w:rFonts w:eastAsia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1Char1">
    <w:name w:val="Heading 1 Char1"/>
    <w:link w:val="Heading1"/>
    <w:rsid w:val="00C52340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52340"/>
    <w:pPr>
      <w:keepLines/>
      <w:spacing w:before="480" w:after="0"/>
      <w:outlineLvl w:val="9"/>
    </w:pPr>
    <w:rPr>
      <w:color w:val="365F91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52340"/>
    <w:pPr>
      <w:spacing w:after="100" w:line="480" w:lineRule="auto"/>
    </w:pPr>
    <w:rPr>
      <w:rFonts w:ascii="Times New Roman" w:eastAsia="Calibri" w:hAnsi="Times New Roman" w:cs="Times New Rom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52340"/>
    <w:pPr>
      <w:numPr>
        <w:numId w:val="11"/>
      </w:numPr>
      <w:spacing w:after="100" w:line="480" w:lineRule="auto"/>
      <w:ind w:left="360"/>
    </w:pPr>
    <w:rPr>
      <w:rFonts w:ascii="Times New Roman" w:eastAsia="Calibri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52340"/>
    <w:pPr>
      <w:numPr>
        <w:numId w:val="10"/>
      </w:numPr>
      <w:tabs>
        <w:tab w:val="num" w:pos="720"/>
      </w:tabs>
      <w:spacing w:after="100" w:line="480" w:lineRule="auto"/>
      <w:ind w:left="643" w:right="283"/>
      <w:jc w:val="both"/>
    </w:pPr>
    <w:rPr>
      <w:rFonts w:ascii="Times New Roman" w:eastAsia="Calibri" w:hAnsi="Times New Roman" w:cs="Times New Roman"/>
      <w:b/>
      <w:sz w:val="20"/>
      <w:szCs w:val="20"/>
    </w:rPr>
  </w:style>
  <w:style w:type="character" w:customStyle="1" w:styleId="apple-converted-space">
    <w:name w:val="apple-converted-space"/>
    <w:rsid w:val="00C52340"/>
  </w:style>
  <w:style w:type="character" w:styleId="Strong">
    <w:name w:val="Strong"/>
    <w:uiPriority w:val="22"/>
    <w:qFormat/>
    <w:rsid w:val="00C52340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52340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2340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C52340"/>
    <w:rPr>
      <w:vertAlign w:val="superscript"/>
    </w:rPr>
  </w:style>
  <w:style w:type="table" w:customStyle="1" w:styleId="TableGrid33">
    <w:name w:val="Table Grid33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C523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C52340"/>
  </w:style>
  <w:style w:type="numbering" w:customStyle="1" w:styleId="NoList3">
    <w:name w:val="No List3"/>
    <w:next w:val="NoList"/>
    <w:uiPriority w:val="99"/>
    <w:semiHidden/>
    <w:unhideWhenUsed/>
    <w:rsid w:val="00C52340"/>
  </w:style>
  <w:style w:type="character" w:customStyle="1" w:styleId="slug-doi-wrapper">
    <w:name w:val="slug-doi-wrapper"/>
    <w:rsid w:val="00C52340"/>
  </w:style>
  <w:style w:type="character" w:customStyle="1" w:styleId="slug-doi">
    <w:name w:val="slug-doi"/>
    <w:rsid w:val="00C52340"/>
  </w:style>
  <w:style w:type="numbering" w:customStyle="1" w:styleId="NoList4">
    <w:name w:val="No List4"/>
    <w:next w:val="NoList"/>
    <w:uiPriority w:val="99"/>
    <w:semiHidden/>
    <w:unhideWhenUsed/>
    <w:rsid w:val="00C52340"/>
  </w:style>
  <w:style w:type="numbering" w:customStyle="1" w:styleId="NoList11111">
    <w:name w:val="No List11111"/>
    <w:next w:val="NoList"/>
    <w:uiPriority w:val="99"/>
    <w:semiHidden/>
    <w:unhideWhenUsed/>
    <w:rsid w:val="00C52340"/>
  </w:style>
  <w:style w:type="table" w:customStyle="1" w:styleId="TableGrid11111">
    <w:name w:val="Table Grid11111"/>
    <w:basedOn w:val="TableWeb1"/>
    <w:uiPriority w:val="59"/>
    <w:rsid w:val="00C5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C52340"/>
  </w:style>
  <w:style w:type="table" w:customStyle="1" w:styleId="TableGrid521">
    <w:name w:val="Table Grid521"/>
    <w:basedOn w:val="TableProfessional"/>
    <w:next w:val="TableGrid"/>
    <w:uiPriority w:val="59"/>
    <w:rsid w:val="00C52340"/>
    <w:pPr>
      <w:spacing w:after="0" w:line="240" w:lineRule="auto"/>
      <w:jc w:val="both"/>
    </w:pPr>
    <w:rPr>
      <w:rFonts w:eastAsia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31">
    <w:name w:val="No List31"/>
    <w:next w:val="NoList"/>
    <w:uiPriority w:val="99"/>
    <w:semiHidden/>
    <w:unhideWhenUsed/>
    <w:rsid w:val="00C52340"/>
  </w:style>
  <w:style w:type="character" w:customStyle="1" w:styleId="Heading2Char1">
    <w:name w:val="Heading 2 Char1"/>
    <w:semiHidden/>
    <w:rsid w:val="00C52340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2">
    <w:name w:val="Heading 3 Char2"/>
    <w:semiHidden/>
    <w:rsid w:val="00C52340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52340"/>
    <w:pPr>
      <w:spacing w:before="240" w:after="60" w:line="480" w:lineRule="auto"/>
      <w:jc w:val="center"/>
      <w:outlineLvl w:val="0"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rsid w:val="00C5234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ollowedHyperlink">
    <w:name w:val="FollowedHyperlink"/>
    <w:uiPriority w:val="99"/>
    <w:semiHidden/>
    <w:unhideWhenUsed/>
    <w:rsid w:val="00C52340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6</Pages>
  <Words>7573</Words>
  <Characters>43170</Characters>
  <Application>Microsoft Office Word</Application>
  <DocSecurity>0</DocSecurity>
  <Lines>35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j</dc:creator>
  <cp:lastModifiedBy>Capangan, Fritz</cp:lastModifiedBy>
  <cp:revision>5</cp:revision>
  <dcterms:created xsi:type="dcterms:W3CDTF">2017-07-17T20:42:00Z</dcterms:created>
  <dcterms:modified xsi:type="dcterms:W3CDTF">2018-02-08T23:17:00Z</dcterms:modified>
</cp:coreProperties>
</file>